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94A4E" w14:textId="77777777" w:rsidR="00F00F73" w:rsidRPr="00F00F73" w:rsidRDefault="00F00F73" w:rsidP="00F00F73">
      <w:pPr>
        <w:rPr>
          <w:b/>
          <w:bCs/>
        </w:rPr>
      </w:pPr>
      <w:r w:rsidRPr="00F00F73">
        <w:rPr>
          <w:b/>
          <w:bCs/>
        </w:rPr>
        <w:t>SUPPLEMENTARY MATERIALS</w:t>
      </w:r>
    </w:p>
    <w:p w14:paraId="77FABCE7" w14:textId="77777777" w:rsidR="00DE7044" w:rsidRDefault="00DE7044"/>
    <w:p w14:paraId="7EA6344E" w14:textId="36B90F79" w:rsidR="00DE7044" w:rsidRDefault="0058320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</w:t>
      </w:r>
      <w:r w:rsidR="00DE7044" w:rsidRPr="00836197">
        <w:rPr>
          <w:rFonts w:ascii="Arial" w:hAnsi="Arial" w:cs="Arial"/>
          <w:b/>
          <w:bCs/>
        </w:rPr>
        <w:t xml:space="preserve"> </w:t>
      </w:r>
      <w:r w:rsidR="00DE7044">
        <w:rPr>
          <w:rFonts w:ascii="Arial" w:hAnsi="Arial" w:cs="Arial"/>
          <w:b/>
          <w:bCs/>
        </w:rPr>
        <w:t>1</w:t>
      </w:r>
      <w:r w:rsidR="00DE7044" w:rsidRPr="00836197">
        <w:rPr>
          <w:rFonts w:ascii="Arial" w:hAnsi="Arial" w:cs="Arial"/>
          <w:b/>
          <w:bCs/>
        </w:rPr>
        <w:t>a. Unadjusted association between socio-demographic characteristics and HIV risk behaviors among widows recruited from a high-HIV prevalence setting in Kenya</w:t>
      </w:r>
    </w:p>
    <w:p w14:paraId="2996716D" w14:textId="77777777" w:rsidR="00DE7044" w:rsidRDefault="00DE7044">
      <w:pPr>
        <w:rPr>
          <w:rFonts w:ascii="Arial" w:hAnsi="Arial" w:cs="Arial"/>
          <w:b/>
          <w:bCs/>
        </w:rPr>
      </w:pPr>
    </w:p>
    <w:tbl>
      <w:tblPr>
        <w:tblW w:w="14884" w:type="dxa"/>
        <w:tblLook w:val="04A0" w:firstRow="1" w:lastRow="0" w:firstColumn="1" w:lastColumn="0" w:noHBand="0" w:noVBand="1"/>
      </w:tblPr>
      <w:tblGrid>
        <w:gridCol w:w="1985"/>
        <w:gridCol w:w="2551"/>
        <w:gridCol w:w="2552"/>
        <w:gridCol w:w="2551"/>
        <w:gridCol w:w="2694"/>
        <w:gridCol w:w="2551"/>
      </w:tblGrid>
      <w:tr w:rsidR="00DE7044" w14:paraId="54465C70" w14:textId="77777777" w:rsidTr="009E2BC4">
        <w:trPr>
          <w:trHeight w:val="24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0C617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67C4BCE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Culturally sanctioned sexual practices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4E372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Intergenerational sex</w:t>
            </w:r>
          </w:p>
        </w:tc>
      </w:tr>
      <w:tr w:rsidR="00DE7044" w14:paraId="48A753CA" w14:textId="77777777" w:rsidTr="009E2BC4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50E3A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FA33C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b/>
                <w:color w:val="000000"/>
                <w:sz w:val="18"/>
                <w:lang w:val="en-US"/>
              </w:rPr>
              <w:t>Widow inherita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5F84F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b/>
                <w:color w:val="000000"/>
                <w:sz w:val="18"/>
                <w:lang w:val="en-US"/>
              </w:rPr>
              <w:t>Sexual cleans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43BB6D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imary Outcome </w:t>
            </w:r>
          </w:p>
          <w:p w14:paraId="0A7A1E71" w14:textId="77777777" w:rsidR="00DE7044" w:rsidRPr="0040467C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23A7E">
              <w:rPr>
                <w:rFonts w:ascii="Arial" w:hAnsi="Arial"/>
                <w:b/>
                <w:sz w:val="18"/>
              </w:rPr>
              <w:t xml:space="preserve">Condomless </w:t>
            </w:r>
            <w:r w:rsidRPr="009E2BC4">
              <w:rPr>
                <w:rFonts w:ascii="Arial" w:eastAsia="Calibri" w:hAnsi="Arial"/>
                <w:b/>
                <w:color w:val="000000"/>
                <w:sz w:val="18"/>
                <w:lang w:val="en-US"/>
              </w:rPr>
              <w:t>se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E805D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b/>
                <w:color w:val="000000"/>
                <w:sz w:val="18"/>
                <w:lang w:val="en-US"/>
              </w:rPr>
              <w:t>10+ year younger sex partn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F22D0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b/>
                <w:color w:val="000000"/>
                <w:sz w:val="18"/>
                <w:lang w:val="en-US"/>
              </w:rPr>
              <w:t>10+ year older sex partner</w:t>
            </w:r>
          </w:p>
        </w:tc>
      </w:tr>
      <w:tr w:rsidR="00DE7044" w14:paraId="361E16C6" w14:textId="77777777" w:rsidTr="009E2BC4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63822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462B1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OR (95% CI) p, q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B012E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OR (95% CI) p, q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93C99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OR (95% CI) p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668DD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OR (95% CI) p, q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1B15D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OR (95% CI) p, q </w:t>
            </w:r>
          </w:p>
        </w:tc>
      </w:tr>
      <w:tr w:rsidR="00DE7044" w14:paraId="1982C261" w14:textId="77777777" w:rsidTr="009E2BC4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C898A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marriage,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54447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4D22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D610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0ECF2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EBE2F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270B3934" w14:textId="77777777" w:rsidTr="009E2BC4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7CAA5" w14:textId="4BD0C1DB" w:rsidR="00DE7044" w:rsidRDefault="000865D0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/>
                <w:color w:val="000000"/>
                <w:sz w:val="18"/>
                <w:lang w:val="en-US"/>
              </w:rPr>
              <w:t>≤</w:t>
            </w:r>
            <w:r w:rsidR="00DE7044"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5F9C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B247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31B1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E34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2058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068463B0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E5109" w14:textId="22A9DA28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25</w:t>
            </w:r>
            <w:r w:rsidR="00EE7D05">
              <w:rPr>
                <w:rFonts w:ascii="Arial" w:eastAsia="Calibri" w:hAnsi="Arial"/>
                <w:color w:val="000000"/>
                <w:sz w:val="18"/>
                <w:lang w:val="en-US"/>
              </w:rPr>
              <w:t>-</w:t>
            </w: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7BB9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 (0.65–2.21) 0.57, 0.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5146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5 (0.62–2.12) 0.66, 0.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BBCC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2 (0.71–2.44) 0.3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7168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 (0.17–10.40) 0.78, 0.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753B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7 (0.68–2.78) 0.38, 0.62</w:t>
            </w:r>
          </w:p>
        </w:tc>
      </w:tr>
      <w:tr w:rsidR="00DE7044" w14:paraId="3C12B80F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10B3D" w14:textId="69230413" w:rsidR="00DE7044" w:rsidRDefault="003D2373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/>
                <w:color w:val="000000"/>
                <w:sz w:val="18"/>
                <w:lang w:val="en-US"/>
              </w:rPr>
              <w:t>&gt;</w:t>
            </w:r>
            <w:r w:rsidR="00DE7044"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F4C1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16 (2.47–7.03) &lt;0.01, 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288E5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16 (2.47–7.03) &lt;0.01, &lt;0.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AB1E6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33 (2.56–7.32) &lt;0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7B65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2 (0.79–22.43) 0.09, 0.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310F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6 (1.36–4.46) &lt;0.01, 0.02</w:t>
            </w:r>
          </w:p>
        </w:tc>
      </w:tr>
      <w:tr w:rsidR="00DE7044" w14:paraId="36127220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BE65A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widowhood,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0C86F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63DF1" w14:textId="77777777" w:rsidR="00DE7044" w:rsidRPr="00323A7E" w:rsidRDefault="00DE7044" w:rsidP="009E2BC4">
            <w:pPr>
              <w:jc w:val="center"/>
              <w:rPr>
                <w:b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30485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11E1C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CF010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39700970" w14:textId="77777777" w:rsidTr="009E2BC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10712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&lt;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92863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 xml:space="preserve"> 88.39 (28.21–276.97) &lt;0.01, 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F388E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105.26 (30.67–361.30) &lt;0.01, &lt;0.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96A36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143.42 (40.22–511.40) &lt;0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C968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4EA">
              <w:rPr>
                <w:rFonts w:ascii="Arial" w:hAnsi="Arial" w:cs="Arial"/>
                <w:color w:val="000000"/>
                <w:sz w:val="18"/>
                <w:szCs w:val="18"/>
              </w:rPr>
              <w:t>15.47 (0.89–267.71) 0.06, 0.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764B9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157.59 (9.46–2626.09) &lt;0.01, &lt;0.01</w:t>
            </w:r>
          </w:p>
        </w:tc>
      </w:tr>
      <w:tr w:rsidR="00DE7044" w14:paraId="5C5FA210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6EDAC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30-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8AD1C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29.44 (10.83–80.01) &lt;0.01, &lt;0.01</w:t>
            </w:r>
          </w:p>
          <w:p w14:paraId="4A95EBE7" w14:textId="77777777" w:rsidR="00DE7044" w:rsidRPr="000A4468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7E9DC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B79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39.31 (12.89–119.87)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AB79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AB79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AB79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3A12C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0A6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37.10 (12.18–113.04)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DC0A6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ADF6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1D0B">
              <w:rPr>
                <w:rFonts w:ascii="Arial" w:hAnsi="Arial" w:cs="Arial"/>
                <w:color w:val="000000"/>
                <w:sz w:val="18"/>
                <w:szCs w:val="18"/>
              </w:rPr>
              <w:t>7.63 (0.45–129.48) 0.16, 0.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8C0F8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A44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77.85 (4.75–1274.69)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0A44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0A44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0.01</w:t>
            </w:r>
          </w:p>
        </w:tc>
      </w:tr>
      <w:tr w:rsidR="00DE7044" w14:paraId="5EA7E91D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33F3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50-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ADFF3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4.73 (1.59–14.07) 0.01, 0.01</w:t>
            </w:r>
          </w:p>
          <w:p w14:paraId="545E2B9E" w14:textId="77777777" w:rsidR="00DE7044" w:rsidRPr="000A4468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C2B09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0A6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6.20 (1.87–20.49)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DC0A6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DC0A6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0.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BBB8E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85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6.20 (1.87–20.49)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785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714C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1D0B">
              <w:rPr>
                <w:rFonts w:ascii="Arial" w:hAnsi="Arial" w:cs="Arial"/>
                <w:color w:val="000000"/>
                <w:sz w:val="18"/>
                <w:szCs w:val="18"/>
              </w:rPr>
              <w:t>0.82 (0.02–41.75) 0.92, 0.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AFC5" w14:textId="77777777" w:rsidR="00DE7044" w:rsidRPr="00323A7E" w:rsidRDefault="00DE7044" w:rsidP="009E2BC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323A7E">
              <w:rPr>
                <w:rFonts w:ascii="Arial" w:hAnsi="Arial"/>
                <w:color w:val="000000"/>
                <w:sz w:val="18"/>
              </w:rPr>
              <w:t>20.29 (1.16–354.43) 0.04, 0.06</w:t>
            </w:r>
          </w:p>
        </w:tc>
      </w:tr>
      <w:tr w:rsidR="00DE7044" w14:paraId="6033CF5C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6E17D" w14:textId="7F603B0B" w:rsidR="00DE7044" w:rsidRDefault="000865D0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/>
                <w:color w:val="000000"/>
                <w:sz w:val="18"/>
                <w:lang w:val="en-US"/>
              </w:rPr>
              <w:t>≥</w:t>
            </w:r>
            <w:r w:rsidR="00DE7044"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55E17" w14:textId="77777777" w:rsidR="00DE7044" w:rsidRPr="00323A7E" w:rsidRDefault="00DE7044" w:rsidP="009E2BC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323A7E">
              <w:rPr>
                <w:rFonts w:ascii="Arial" w:hAnsi="Arial"/>
                <w:color w:val="000000"/>
                <w:sz w:val="18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75E7C" w14:textId="77777777" w:rsidR="00DE7044" w:rsidRPr="00323A7E" w:rsidRDefault="00DE7044" w:rsidP="009E2BC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323A7E">
              <w:rPr>
                <w:rFonts w:ascii="Arial" w:hAnsi="Arial"/>
                <w:color w:val="000000"/>
                <w:sz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0BBDA" w14:textId="77777777" w:rsidR="00DE7044" w:rsidRPr="00323A7E" w:rsidRDefault="00DE7044" w:rsidP="009E2BC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323A7E">
              <w:rPr>
                <w:rFonts w:ascii="Arial" w:hAnsi="Arial"/>
                <w:color w:val="000000"/>
                <w:sz w:val="18"/>
              </w:rPr>
              <w:t>R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356F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C011F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DE7044" w14:paraId="09730C88" w14:textId="77777777" w:rsidTr="009E2BC4">
        <w:trPr>
          <w:trHeight w:val="2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6F91A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Highest level of education attain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F3DE1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595A4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7133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562FB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723B4F66" w14:textId="77777777" w:rsidTr="009E2BC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46C9D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No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7872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8748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C247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F714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8686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3B4B7735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1FD87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Prima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81F74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0 (1.50–3.83) &lt;0.01, 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B5ED5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7 (1.49–3.78) &lt;0.01, &lt;0.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20C57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7 (1.55–3.95) &lt;0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01BE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85 (0.77–214.21) 0.08, 0.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C476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8 (1.00–2.81) 0.05, 0.18</w:t>
            </w:r>
          </w:p>
        </w:tc>
      </w:tr>
      <w:tr w:rsidR="00DE7044" w14:paraId="4F2B2626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908CA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Secondary &amp; abo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313B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9 (0.66–2.52) 0.46, 0.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8F1C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9 (0.66–2.52) 0.46, 0.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0615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5 (0.74–2.84) 0.2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4399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98 (1.14–387.40) 0.04, 0.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1A1D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 (0.46–2.10) 0.96, 0.97</w:t>
            </w:r>
          </w:p>
        </w:tc>
      </w:tr>
      <w:tr w:rsidR="00DE7044" w14:paraId="6230743C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366AE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Completed vocational scho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70A1D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BB967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4671B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4439C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2987B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092D0241" w14:textId="77777777" w:rsidTr="009E2BC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7FB8F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A8E0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70D0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C0D7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CE64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BAC4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76B453D9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C1EA7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0B87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 (0.33–1.01) 0.05, 0.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2B31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 (0.33–1.02) 0.06, 0.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D096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 (0.36–1.10) 0.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E163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5 (0.54–4.44) 0.42, 0.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75AD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 (0.32–1.12) 0.11, 0.29</w:t>
            </w:r>
          </w:p>
        </w:tc>
      </w:tr>
      <w:tr w:rsidR="00DE7044" w14:paraId="6ED4FAC1" w14:textId="77777777" w:rsidTr="009E2BC4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1AE0E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Head of househol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F4372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B700F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6F533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961D7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B7DC6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4DCACCE5" w14:textId="77777777" w:rsidTr="009E2BC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4B89E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B850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A37B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8B59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BEFB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9569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3E3ED534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4D52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A44B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0 (0.94–6.14) 0.07, 0.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AF8F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8 (0.93–6.08) 0.07, 0.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2FD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0 (0.75–4.78) 0.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F0F1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7 (0.13–38.75) 0.57, 0.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2F57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6 (0.76–7.98) 0.13, 0.31</w:t>
            </w:r>
          </w:p>
        </w:tc>
      </w:tr>
      <w:tr w:rsidR="00DE7044" w14:paraId="11A31880" w14:textId="77777777" w:rsidTr="009E2BC4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60DFA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2DA61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09BAC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0E68F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9C3F4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F56D5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6EC64F50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FA85D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4 and below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AC4A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76F2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0B46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620A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F477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078E2D19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DA639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lastRenderedPageBreak/>
              <w:t>Above 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EC3C7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7 (1.18–2.65) 0.01, 0.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998C9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7 (1.24–2.80) &lt;0.01, 0.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73BA7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9 (1.19–2.68) &lt;0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26F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 (0.51–2.62) 0.72, 0.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BE5DD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0 (1.34–2.99) &lt;0.01, 0.01</w:t>
            </w:r>
          </w:p>
        </w:tc>
      </w:tr>
      <w:tr w:rsidR="00DE7044" w14:paraId="430AD48F" w14:textId="77777777" w:rsidTr="009E2BC4">
        <w:trPr>
          <w:trHeight w:val="2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4DB71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b/>
                <w:color w:val="000000"/>
                <w:sz w:val="18"/>
                <w:lang w:val="en-US"/>
              </w:rPr>
              <w:t>Polygamous marriage with deceased husb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36334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1A3F9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C5862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761AC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5A76EA36" w14:textId="77777777" w:rsidTr="009E2BC4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939F5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134D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4BE7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CF64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13AC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9434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1297A0CD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3F75B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51A7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 (0.47–0.97) 0.04, 0.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4970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 (0.48–0.99) 0.04, 0.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3AF81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0.69 (0.48–0.99) 0.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0C35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 (0.37–1.76) 0.59, 0.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3253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 (0.57–1.22) 0.34, 0.59</w:t>
            </w:r>
          </w:p>
        </w:tc>
      </w:tr>
      <w:tr w:rsidR="00DE7044" w14:paraId="1C11CB72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09F94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ristian denominat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6D911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23506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8E479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1BFC4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67275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6B59D4EA" w14:textId="77777777" w:rsidTr="009E2BC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69F31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Cathol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5FF4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F36F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C51F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2097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2CB3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098C70AF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A0519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African traditional church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28618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7 (1.48–4.80) &lt;0.01, 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23DA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8 (1.39–4.45) &lt;0.01, 0.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F59EF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57 (1.43–4.62) &lt;0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9E35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 (0.14–1.50) 0.20, 0.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35F5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1 (0.83–2.76) 0.18, 0.37</w:t>
            </w:r>
          </w:p>
        </w:tc>
      </w:tr>
      <w:tr w:rsidR="00DE7044" w14:paraId="113C56A1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B9D46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Non-denominational church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D6D0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8 (0.90–2.76) 0.11, 0.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BB2D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8 (0.90–2.76) 0.11, 0.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8456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8 (0.90–2.76) 0.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B912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 (0.23–1.92) 0.45, 0.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D68D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 (0.58–1.92) 0.87, 0.93</w:t>
            </w:r>
          </w:p>
        </w:tc>
      </w:tr>
      <w:tr w:rsidR="00DE7044" w14:paraId="5CFEBC60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41363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Protesta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89FF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 (0.67–2.09) 0.56, 0.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CDEB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 (0.69–2.16) 0.49, 0.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9814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 (0.67–2.09) 0.5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1565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 (0.23–2.03) 0.49, 0.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AF1E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5 (0.68–2.30) 0.47, 0.70</w:t>
            </w:r>
          </w:p>
        </w:tc>
      </w:tr>
      <w:tr w:rsidR="00DE7044" w14:paraId="5173557E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D9514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b/>
                <w:color w:val="000000"/>
                <w:sz w:val="18"/>
                <w:lang w:val="en-US"/>
              </w:rPr>
              <w:t>Current economic activ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CF0D0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F3F84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490A1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D5D10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7E9DC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05A59870" w14:textId="77777777" w:rsidTr="009E2BC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3A1EF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Farm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81B8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4CB6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B311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6112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CAC9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07A696BF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5BF07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Casual lab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E4E2D" w14:textId="77777777" w:rsidR="00DE7044" w:rsidRPr="00323A7E" w:rsidRDefault="00DE7044" w:rsidP="009E2BC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323A7E">
              <w:rPr>
                <w:rFonts w:ascii="Arial" w:hAnsi="Arial"/>
                <w:color w:val="000000"/>
                <w:sz w:val="18"/>
              </w:rPr>
              <w:t>1.30 (0.66–2.57) 0.44, 0.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9FE00" w14:textId="77777777" w:rsidR="00DE7044" w:rsidRPr="00323A7E" w:rsidRDefault="00DE7044" w:rsidP="009E2BC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03523A">
              <w:rPr>
                <w:rFonts w:ascii="Arial" w:hAnsi="Arial" w:cs="Arial"/>
                <w:color w:val="000000"/>
                <w:sz w:val="18"/>
                <w:szCs w:val="18"/>
              </w:rPr>
              <w:t>1.28 (0.65–2.53) 0.48, 0.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1FDD2" w14:textId="77777777" w:rsidR="00DE7044" w:rsidRPr="00323A7E" w:rsidRDefault="00DE7044" w:rsidP="009E2BC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697C75">
              <w:rPr>
                <w:rFonts w:ascii="Arial" w:hAnsi="Arial" w:cs="Arial"/>
                <w:color w:val="000000"/>
                <w:sz w:val="18"/>
                <w:szCs w:val="18"/>
              </w:rPr>
              <w:t>1.20 (0.61–2.34) 0.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3477F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4.05 (1.51–10.83) 0.01, 0.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A7D5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DD8">
              <w:rPr>
                <w:rFonts w:ascii="Arial" w:hAnsi="Arial" w:cs="Arial"/>
                <w:color w:val="000000"/>
                <w:sz w:val="18"/>
                <w:szCs w:val="18"/>
              </w:rPr>
              <w:t>1.85 (0.96–3.53) 0.06, 0.16</w:t>
            </w:r>
          </w:p>
        </w:tc>
      </w:tr>
      <w:tr w:rsidR="00DE7044" w14:paraId="0EC3963C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1DCB4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Employ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CAB87" w14:textId="77777777" w:rsidR="00DE7044" w:rsidRPr="00C242DF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7E22">
              <w:rPr>
                <w:rFonts w:ascii="Arial" w:hAnsi="Arial" w:cs="Arial"/>
                <w:color w:val="000000"/>
                <w:sz w:val="18"/>
                <w:szCs w:val="18"/>
              </w:rPr>
              <w:t>0.90 (0.17–4.64) 0.90, 0.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D0E1E" w14:textId="77777777" w:rsidR="00DE7044" w:rsidRPr="00C242DF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52B5">
              <w:rPr>
                <w:rFonts w:ascii="Arial" w:hAnsi="Arial" w:cs="Arial"/>
                <w:color w:val="000000"/>
                <w:sz w:val="18"/>
                <w:szCs w:val="18"/>
              </w:rPr>
              <w:t>0.88 (0.17–4.56) 0.88, 0.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377F4" w14:textId="77777777" w:rsidR="00DE7044" w:rsidRPr="00C242DF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7C75">
              <w:rPr>
                <w:rFonts w:ascii="Arial" w:hAnsi="Arial" w:cs="Arial"/>
                <w:color w:val="000000"/>
                <w:sz w:val="18"/>
                <w:szCs w:val="18"/>
              </w:rPr>
              <w:t>0.91 (0.18–4.72) 0.9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DAA6C" w14:textId="77777777" w:rsidR="00DE7044" w:rsidRPr="00C242DF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6050">
              <w:rPr>
                <w:rFonts w:ascii="Arial" w:hAnsi="Arial" w:cs="Arial"/>
                <w:color w:val="000000"/>
                <w:sz w:val="18"/>
                <w:szCs w:val="18"/>
              </w:rPr>
              <w:t>6.57 (0.94–45.71) 0.06, 0.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FE8D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DD8">
              <w:rPr>
                <w:rFonts w:ascii="Arial" w:hAnsi="Arial" w:cs="Arial"/>
                <w:color w:val="000000"/>
                <w:sz w:val="18"/>
                <w:szCs w:val="18"/>
              </w:rPr>
              <w:t>0.64 (0.10–4.17) 0.64, 0.90</w:t>
            </w:r>
          </w:p>
        </w:tc>
      </w:tr>
      <w:tr w:rsidR="00DE7044" w14:paraId="2D0577A9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73C64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Microbusi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476F9" w14:textId="77777777" w:rsidR="00DE7044" w:rsidRPr="00323A7E" w:rsidRDefault="00DE7044" w:rsidP="009E2BC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497E22">
              <w:rPr>
                <w:rFonts w:ascii="Arial" w:hAnsi="Arial" w:cs="Arial"/>
                <w:color w:val="000000"/>
                <w:sz w:val="18"/>
                <w:szCs w:val="18"/>
              </w:rPr>
              <w:t>1.29 (0.83–1.99) 0.26, 0.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4F7D9" w14:textId="77777777" w:rsidR="00DE7044" w:rsidRPr="00323A7E" w:rsidRDefault="00DE7044" w:rsidP="009E2BC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5F52B5">
              <w:rPr>
                <w:rFonts w:ascii="Arial" w:hAnsi="Arial" w:cs="Arial"/>
                <w:color w:val="000000"/>
                <w:sz w:val="18"/>
                <w:szCs w:val="18"/>
              </w:rPr>
              <w:t>1.19 (0.77–1.83) 0.44, 0.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5380A" w14:textId="77777777" w:rsidR="00DE7044" w:rsidRPr="00323A7E" w:rsidRDefault="00DE7044" w:rsidP="009E2BC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697C75">
              <w:rPr>
                <w:rFonts w:ascii="Arial" w:hAnsi="Arial" w:cs="Arial"/>
                <w:color w:val="000000"/>
                <w:sz w:val="18"/>
                <w:szCs w:val="18"/>
              </w:rPr>
              <w:t>1.35 (0.87–2.10) 0.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390BA" w14:textId="77777777" w:rsidR="00DE7044" w:rsidRPr="00C242DF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6050">
              <w:rPr>
                <w:rFonts w:ascii="Arial" w:hAnsi="Arial" w:cs="Arial"/>
                <w:color w:val="000000"/>
                <w:sz w:val="18"/>
                <w:szCs w:val="18"/>
              </w:rPr>
              <w:t>1.12 (0.44–2.89) 0.81, 0.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4192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7EEE">
              <w:rPr>
                <w:rFonts w:ascii="Arial" w:hAnsi="Arial" w:cs="Arial"/>
                <w:color w:val="000000"/>
                <w:sz w:val="18"/>
                <w:szCs w:val="18"/>
              </w:rPr>
              <w:t>1.14 (0.73–1.77) 0.56, 0.81</w:t>
            </w:r>
          </w:p>
        </w:tc>
      </w:tr>
      <w:tr w:rsidR="00DE7044" w14:paraId="24FAC901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C525B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Supported by others†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03D3B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 xml:space="preserve">0.32 (0.17–0.59)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323A7E">
              <w:rPr>
                <w:rFonts w:ascii="Arial" w:hAnsi="Arial"/>
                <w:b/>
                <w:color w:val="000000"/>
                <w:sz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23A7E">
              <w:rPr>
                <w:rFonts w:ascii="Arial" w:hAnsi="Arial"/>
                <w:b/>
                <w:color w:val="000000"/>
                <w:sz w:val="18"/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323A7E">
              <w:rPr>
                <w:rFonts w:ascii="Arial" w:hAnsi="Arial"/>
                <w:b/>
                <w:color w:val="000000"/>
                <w:sz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9E7E9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 xml:space="preserve">0.31 (0.17–0.58)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323A7E">
              <w:rPr>
                <w:rFonts w:ascii="Arial" w:hAnsi="Arial"/>
                <w:b/>
                <w:color w:val="000000"/>
                <w:sz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23A7E">
              <w:rPr>
                <w:rFonts w:ascii="Arial" w:hAnsi="Arial"/>
                <w:b/>
                <w:color w:val="000000"/>
                <w:sz w:val="18"/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323A7E">
              <w:rPr>
                <w:rFonts w:ascii="Arial" w:hAnsi="Arial"/>
                <w:b/>
                <w:color w:val="000000"/>
                <w:sz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2A990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 xml:space="preserve">0.32 (0.17–0.60)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323A7E">
              <w:rPr>
                <w:rFonts w:ascii="Arial" w:hAnsi="Arial"/>
                <w:b/>
                <w:color w:val="000000"/>
                <w:sz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FE3F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DD8">
              <w:rPr>
                <w:rFonts w:ascii="Arial" w:hAnsi="Arial" w:cs="Arial"/>
                <w:color w:val="000000"/>
                <w:sz w:val="18"/>
                <w:szCs w:val="18"/>
              </w:rPr>
              <w:t>0.19 (0.01–3.23) 0.25, 0.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833E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7EEE">
              <w:rPr>
                <w:rFonts w:ascii="Arial" w:hAnsi="Arial" w:cs="Arial"/>
                <w:color w:val="000000"/>
                <w:sz w:val="18"/>
                <w:szCs w:val="18"/>
              </w:rPr>
              <w:t>0.61 (0.31–1.22) 0.16, 0.32</w:t>
            </w:r>
          </w:p>
        </w:tc>
      </w:tr>
      <w:tr w:rsidR="00DE7044" w14:paraId="38887DA5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E00C8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me ownershi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0D532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F9F27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979A8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CEE61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202F6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5A1C0358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8FA88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Yours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1A3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A452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D058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8C8C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B6CD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44C5E75E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9357C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Deceased spou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5D32C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0 (0.16–0.53) &lt;0.01, 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34C3A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2 (0.18–0.57) &lt;0.01, &lt;0.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00FAF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2 (0.18–0.56) &lt;0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67268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8 (0.11–0.68) 0.01, 0.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FE4B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 (0.42–1.20) 0.20, 0.40</w:t>
            </w:r>
          </w:p>
        </w:tc>
      </w:tr>
      <w:tr w:rsidR="00DE7044" w14:paraId="104D3ECC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9E566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Marital relatives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7B9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 (0.36–1.43) 0.35, 0.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CC56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 (0.39–1.53) 0.46, 0.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D969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 (0.41–1.62) 0.5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73C6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 (0.17–1.37) 0.17, 0.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6216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2 (0.61–2.06) 0.71, 0.86</w:t>
            </w:r>
          </w:p>
        </w:tc>
      </w:tr>
      <w:tr w:rsidR="00DE7044" w14:paraId="708E9AD8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ED6AC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Agricultural land ownershi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E7805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F5B76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4C39E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140B8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C8ECA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2783DD3A" w14:textId="77777777" w:rsidTr="009E2BC4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74AE7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Yours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1521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8065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80F5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197B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5D47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20686501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ABC63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Deceased spou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9CBEC" w14:textId="77777777" w:rsidR="00DE7044" w:rsidRPr="009E2BC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1 (0.21–0.78) 0.01, 0.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1122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 (0.23–0.85) 0.01, 0.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2077D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0.40 (0.21–0.77) 0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5E50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 (0.14–1.16) 0.09, 0.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12F1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 (0.35–1.22) 0.18, 0.37</w:t>
            </w:r>
          </w:p>
        </w:tc>
      </w:tr>
      <w:tr w:rsidR="00DE7044" w14:paraId="09A9A421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798D9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Marital relatives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FB39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 (0.45–1.80) 0.78, 0.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9A43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 (0.50–1.96) 0.99, 0.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E7FB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 (0.45–1.80) 0.7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67B3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 (0.19–1.63) 0.28, 0.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2418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4 (0.65–2.36) 0.51, 0.71</w:t>
            </w:r>
          </w:p>
        </w:tc>
      </w:tr>
      <w:tr w:rsidR="00DE7044" w14:paraId="47A53735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A3AAA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b/>
                <w:color w:val="000000"/>
                <w:sz w:val="18"/>
                <w:lang w:val="en-US"/>
              </w:rPr>
              <w:t>Deceased husband’s HIV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959D5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8248F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F562A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98FC1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CBAC1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2CE28107" w14:textId="77777777" w:rsidTr="009E2BC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3D5D4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EFD3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5AAC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4A4A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D5BC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6DB9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12243D29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7CAF3B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Positiv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5B1B1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0 (1.07–2.71) 0.02, 0.1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2A0A3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3 (1.03–2.60) 0.04, 0.15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D755F9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1.73 (1.09–2.75) 0.02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09F186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3.47 (1.53–7.89) &lt;0.01, 0.0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8360C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2 (1.02–2.56) 0.04, 0.16</w:t>
            </w:r>
          </w:p>
        </w:tc>
      </w:tr>
      <w:tr w:rsidR="00DE7044" w14:paraId="11B8F567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4B0E69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Don't Know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7494AE" w14:textId="77777777" w:rsidR="00DE7044" w:rsidRPr="002A65C5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A65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6 (1.39–3.99) &lt;0.01, 0.0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78BC71" w14:textId="77777777" w:rsidR="00DE7044" w:rsidRPr="002A65C5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A65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6 (1.39–3.99) &lt;0.01, 0.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E1FDBD" w14:textId="77777777" w:rsidR="00DE7044" w:rsidRPr="002A65C5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A65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.39 (1.41–4.04)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2A65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D0087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 (0.18–2.82) 0.62, 0.78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E177A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3 (0.74–2.04) 0.43, 0.66</w:t>
            </w:r>
          </w:p>
        </w:tc>
      </w:tr>
      <w:tr w:rsidR="00DE7044" w14:paraId="5E38B0D2" w14:textId="77777777" w:rsidTr="009E2BC4">
        <w:trPr>
          <w:trHeight w:val="24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FAB23D1" w14:textId="77777777" w:rsidR="00DE7044" w:rsidRPr="009E2BC4" w:rsidRDefault="00DE7044" w:rsidP="009E2BC4">
            <w:pPr>
              <w:rPr>
                <w:rFonts w:ascii="Arial" w:hAnsi="Arial"/>
                <w:color w:val="000000"/>
                <w:sz w:val="18"/>
                <w:lang w:val="en-US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Widows’ HIV statu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389F9F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F4862D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70566BD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543522E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2B4694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7044" w14:paraId="242087AF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4602D" w14:textId="77777777" w:rsidR="00DE7044" w:rsidRPr="009E2BC4" w:rsidRDefault="00DE7044" w:rsidP="009E2BC4">
            <w:pPr>
              <w:rPr>
                <w:rFonts w:ascii="Arial" w:hAnsi="Arial"/>
                <w:color w:val="000000"/>
                <w:sz w:val="18"/>
                <w:lang w:val="en-US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A80C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C2C3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9EBFC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F1BDB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C7D5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1B76D0B1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216B3" w14:textId="77777777" w:rsidR="00DE7044" w:rsidRPr="009E2BC4" w:rsidRDefault="00DE7044" w:rsidP="009E2BC4">
            <w:pPr>
              <w:rPr>
                <w:rFonts w:ascii="Arial" w:hAnsi="Arial"/>
                <w:color w:val="000000"/>
                <w:sz w:val="18"/>
                <w:lang w:val="en-US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lastRenderedPageBreak/>
              <w:t>Posi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D8780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4.12 (2.68–6.31) &lt;0.01, 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4155D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3.98 (2.60–6.08) &lt;0.01, &lt;0.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45EC8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92EE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3.98 (2.60–6.08)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E92EE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5223C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92EE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81 (1.26–6.23) 0.01, 0.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F09C6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 xml:space="preserve">2.18 (1.48–3.23)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323A7E">
              <w:rPr>
                <w:rFonts w:ascii="Arial" w:hAnsi="Arial"/>
                <w:b/>
                <w:color w:val="000000"/>
                <w:sz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23A7E">
              <w:rPr>
                <w:rFonts w:ascii="Arial" w:hAnsi="Arial"/>
                <w:b/>
                <w:color w:val="000000"/>
                <w:sz w:val="18"/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323A7E">
              <w:rPr>
                <w:rFonts w:ascii="Arial" w:hAnsi="Arial"/>
                <w:b/>
                <w:color w:val="000000"/>
                <w:sz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DE7044" w14:paraId="767A66E8" w14:textId="77777777" w:rsidTr="009E2BC4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0E606" w14:textId="77777777" w:rsidR="00DE7044" w:rsidRPr="009E2BC4" w:rsidRDefault="00DE7044" w:rsidP="009E2BC4">
            <w:pPr>
              <w:rPr>
                <w:rFonts w:ascii="Arial" w:hAnsi="Arial"/>
                <w:color w:val="000000"/>
                <w:sz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5583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5D5E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BC0EF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54547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F6DF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7044" w14:paraId="0EF707D3" w14:textId="77777777" w:rsidTr="009E2BC4">
        <w:trPr>
          <w:trHeight w:val="620"/>
        </w:trPr>
        <w:tc>
          <w:tcPr>
            <w:tcW w:w="148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ACBBE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AOR = Adjusted Odds Ratio, CI = Confidence Interval; p = raw p-values that are unadjusted for multiple testing; q = false discovery rate adjusted p-values were calculated using Benjamini-Hochberg procedure; †Marital relatives: children, other family members or persons in the community; ††Includes those who reported no income activity or reported relying on support from family or government for means of livelihood</w:t>
            </w:r>
          </w:p>
        </w:tc>
      </w:tr>
    </w:tbl>
    <w:p w14:paraId="5062F030" w14:textId="77777777" w:rsidR="00DE7044" w:rsidRDefault="00DE7044"/>
    <w:p w14:paraId="355B0492" w14:textId="77777777" w:rsidR="00DE7044" w:rsidRDefault="00DE7044"/>
    <w:p w14:paraId="3881C69E" w14:textId="39BF8C70" w:rsidR="00DE7044" w:rsidRPr="00836197" w:rsidRDefault="00583201" w:rsidP="00DE7044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</w:t>
      </w:r>
      <w:r w:rsidRPr="00836197">
        <w:rPr>
          <w:rFonts w:ascii="Arial" w:hAnsi="Arial" w:cs="Arial"/>
          <w:b/>
          <w:bCs/>
        </w:rPr>
        <w:t xml:space="preserve"> </w:t>
      </w:r>
      <w:r w:rsidR="00DE7044">
        <w:rPr>
          <w:rFonts w:ascii="Arial" w:hAnsi="Arial" w:cs="Arial"/>
          <w:b/>
          <w:bCs/>
        </w:rPr>
        <w:t>1</w:t>
      </w:r>
      <w:r w:rsidR="00DE7044" w:rsidRPr="00836197">
        <w:rPr>
          <w:rFonts w:ascii="Arial" w:hAnsi="Arial" w:cs="Arial"/>
          <w:b/>
          <w:bCs/>
        </w:rPr>
        <w:t xml:space="preserve">b. Unadjusted association between socio-demographic characteristics and HIV risk behaviors among widows recruited from a high-HIV prevalence setting in Kenya </w:t>
      </w:r>
    </w:p>
    <w:tbl>
      <w:tblPr>
        <w:tblW w:w="15180" w:type="dxa"/>
        <w:tblLook w:val="04A0" w:firstRow="1" w:lastRow="0" w:firstColumn="1" w:lastColumn="0" w:noHBand="0" w:noVBand="1"/>
      </w:tblPr>
      <w:tblGrid>
        <w:gridCol w:w="2127"/>
        <w:gridCol w:w="141"/>
        <w:gridCol w:w="2552"/>
        <w:gridCol w:w="2693"/>
        <w:gridCol w:w="2552"/>
        <w:gridCol w:w="35"/>
        <w:gridCol w:w="2560"/>
        <w:gridCol w:w="98"/>
        <w:gridCol w:w="2422"/>
      </w:tblGrid>
      <w:tr w:rsidR="00DE7044" w14:paraId="094F5683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69153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3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D41DA12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Multiple sexual partnerships</w:t>
            </w:r>
          </w:p>
        </w:tc>
        <w:tc>
          <w:tcPr>
            <w:tcW w:w="5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B1DD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imate partner violence</w:t>
            </w:r>
          </w:p>
        </w:tc>
      </w:tr>
      <w:tr w:rsidR="00DE7044" w14:paraId="49FA6F44" w14:textId="77777777" w:rsidTr="009E2BC4">
        <w:trPr>
          <w:trHeight w:val="5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6904B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A69A2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 xml:space="preserve">Inheritor had 2+ concurrent widow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34444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Widow had 2+ sequential inheritors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9ECB6E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heritor had own wif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F15EC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Ever had forced sex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8EC34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Stayed in abusive relationship</w:t>
            </w:r>
          </w:p>
        </w:tc>
      </w:tr>
      <w:tr w:rsidR="00DE7044" w14:paraId="5CC99CFB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B5E98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8AD5C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OR (95% CI) p, q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F687B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OR (95% CI) p, q 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80A27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OR (95% CI) p, q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A6158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OR (95% CI) p, q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54B61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OR (95% CI) p, q </w:t>
            </w:r>
          </w:p>
        </w:tc>
      </w:tr>
      <w:tr w:rsidR="00DE7044" w14:paraId="7D54B646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833BB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marriage,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57204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3B834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E77EF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BEBE2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511B3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48F47150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188C1" w14:textId="29C615A6" w:rsidR="00DE7044" w:rsidRDefault="000865D0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/>
                <w:color w:val="000000"/>
                <w:sz w:val="18"/>
                <w:lang w:val="en-US"/>
              </w:rPr>
              <w:t>≤</w:t>
            </w:r>
            <w:r w:rsidR="00DE7044"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81F1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E94E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3DF1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2B94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B4BB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4CCA10AA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BEEFD" w14:textId="2F395680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25</w:t>
            </w:r>
            <w:r w:rsidR="008D7275">
              <w:rPr>
                <w:rFonts w:ascii="Arial" w:eastAsia="Calibri" w:hAnsi="Arial"/>
                <w:color w:val="000000"/>
                <w:sz w:val="18"/>
                <w:lang w:val="en-US"/>
              </w:rPr>
              <w:t>-</w:t>
            </w: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C537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4 (0.47–6.43) 0.41, 0.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A401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9 (0.54–4.11) 0.44, 0.67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8851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4 (0.58–2.68) 0.58, 0.7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7D1E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 (0.14–4.77) 0.81, 0.9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C440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1 (0.40–143.57) 0.18, 0.37</w:t>
            </w:r>
          </w:p>
        </w:tc>
      </w:tr>
      <w:tr w:rsidR="00DE7044" w14:paraId="2B4B4406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E20F9" w14:textId="45B83422" w:rsidR="00DE7044" w:rsidRDefault="00562CDB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/>
                <w:color w:val="000000"/>
                <w:sz w:val="18"/>
                <w:lang w:val="en-US"/>
              </w:rPr>
              <w:t>&gt;</w:t>
            </w:r>
            <w:r w:rsidR="00DE7044"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3DAC9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56 (1.49–13.90) 0.01, 0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CFAE8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4 (1.52–8.23) &lt;0.01, 0.03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5E5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6 (1.03–3.73) 0.04, 0.1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AE59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7 (0.79–11.13) 0.11, 0.2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6703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9 (0.32–94.78) 0.24, 0.45</w:t>
            </w:r>
          </w:p>
        </w:tc>
      </w:tr>
      <w:tr w:rsidR="00DE7044" w14:paraId="0CB822EC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D5873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widowhood,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6E515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F1E09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0288A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03E34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F2555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72A4CA95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6093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&lt;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59AA7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36.41 (2.15–616.10) 0.01, 0.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ADBCD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27.00 (5.08–143.56) &lt;0.01, &lt;0.01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F06DE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19.00 (3.53–102.38) &lt;0.01, &lt;0.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7196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49D2">
              <w:rPr>
                <w:rFonts w:ascii="Arial" w:hAnsi="Arial" w:cs="Arial"/>
                <w:color w:val="000000"/>
                <w:sz w:val="18"/>
                <w:szCs w:val="18"/>
              </w:rPr>
              <w:t>21.87 (1.28–372.99) 0.03, 0.06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5C14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1E14">
              <w:rPr>
                <w:rFonts w:ascii="Arial" w:hAnsi="Arial" w:cs="Arial"/>
                <w:color w:val="000000"/>
                <w:sz w:val="18"/>
                <w:szCs w:val="18"/>
              </w:rPr>
              <w:t>6.91 (0.38–127.38) 0.19, 0.23</w:t>
            </w:r>
          </w:p>
        </w:tc>
      </w:tr>
      <w:tr w:rsidR="00DE7044" w14:paraId="659F935F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CB7C1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30-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24A1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06E3">
              <w:rPr>
                <w:rFonts w:ascii="Arial" w:hAnsi="Arial" w:cs="Arial"/>
                <w:color w:val="000000"/>
                <w:sz w:val="18"/>
                <w:szCs w:val="18"/>
              </w:rPr>
              <w:t>19.75 (1.19–327.12) 0.04, 0.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15288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75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21 (1.77–47.99) 0.01, 0.02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271D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19.29 (3.73–99.88) &lt;0.01, &lt;0.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1592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49D2">
              <w:rPr>
                <w:rFonts w:ascii="Arial" w:hAnsi="Arial" w:cs="Arial"/>
                <w:color w:val="000000"/>
                <w:sz w:val="18"/>
                <w:szCs w:val="18"/>
              </w:rPr>
              <w:t>7.54 (0.44–127.84) 0.16, 0.20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704C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1E14">
              <w:rPr>
                <w:rFonts w:ascii="Arial" w:hAnsi="Arial" w:cs="Arial"/>
                <w:color w:val="000000"/>
                <w:sz w:val="18"/>
                <w:szCs w:val="18"/>
              </w:rPr>
              <w:t>4.01 (0.23–70.57) 0.34, 0.39</w:t>
            </w:r>
          </w:p>
        </w:tc>
      </w:tr>
      <w:tr w:rsidR="00DE7044" w14:paraId="421531EE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5831F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50-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40D6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06E3">
              <w:rPr>
                <w:rFonts w:ascii="Arial" w:hAnsi="Arial" w:cs="Arial"/>
                <w:color w:val="000000"/>
                <w:sz w:val="18"/>
                <w:szCs w:val="18"/>
              </w:rPr>
              <w:t>12.91 (0.72–231.11) 0.08, 0.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3441F" w14:textId="77777777" w:rsidR="00DE7044" w:rsidRPr="009E2BC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 w:cs="Arial"/>
                <w:color w:val="000000"/>
                <w:sz w:val="18"/>
                <w:szCs w:val="18"/>
              </w:rPr>
              <w:t>0.80 (0.08–7.91) 0.85, 0.87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91DF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6C3D">
              <w:rPr>
                <w:rFonts w:ascii="Arial" w:hAnsi="Arial" w:cs="Arial"/>
                <w:color w:val="000000"/>
                <w:sz w:val="18"/>
                <w:szCs w:val="18"/>
              </w:rPr>
              <w:t>6.20 (1.08–35.67) 0.04, 0.0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FA29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49D2">
              <w:rPr>
                <w:rFonts w:ascii="Arial" w:hAnsi="Arial" w:cs="Arial"/>
                <w:color w:val="000000"/>
                <w:sz w:val="18"/>
                <w:szCs w:val="18"/>
              </w:rPr>
              <w:t>2.45 (0.10–61.21) 0.59, 0.6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D392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1E14">
              <w:rPr>
                <w:rFonts w:ascii="Arial" w:hAnsi="Arial" w:cs="Arial"/>
                <w:color w:val="000000"/>
                <w:sz w:val="18"/>
                <w:szCs w:val="18"/>
              </w:rPr>
              <w:t>2.45 (0.10–61.21) 0.59, 0.61</w:t>
            </w:r>
          </w:p>
        </w:tc>
      </w:tr>
      <w:tr w:rsidR="00DE7044" w14:paraId="06FAE2C6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93EDE" w14:textId="46B4C8B4" w:rsidR="00DE7044" w:rsidRDefault="00674C4D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/>
                <w:color w:val="000000"/>
                <w:sz w:val="18"/>
                <w:lang w:val="en-US"/>
              </w:rPr>
              <w:t>≥</w:t>
            </w:r>
            <w:r w:rsidR="00DE7044"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DA87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47A39" w14:textId="77777777" w:rsidR="00DE7044" w:rsidRPr="00323A7E" w:rsidRDefault="00DE7044" w:rsidP="009E2BC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323A7E">
              <w:rPr>
                <w:rFonts w:ascii="Arial" w:hAnsi="Arial"/>
                <w:color w:val="000000"/>
                <w:sz w:val="18"/>
              </w:rPr>
              <w:t>Ref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1E839" w14:textId="77777777" w:rsidR="00DE7044" w:rsidRPr="00323A7E" w:rsidRDefault="00DE7044" w:rsidP="009E2BC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323A7E">
              <w:rPr>
                <w:rFonts w:ascii="Arial" w:hAnsi="Arial"/>
                <w:color w:val="000000"/>
                <w:sz w:val="18"/>
              </w:rPr>
              <w:t>Re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6B4C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27A4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3BBA263C" w14:textId="77777777" w:rsidTr="009E2BC4">
        <w:trPr>
          <w:trHeight w:val="240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70A3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Highest level of education attain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00B96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94253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232E8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7D670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0F8112AE" w14:textId="77777777" w:rsidTr="009E2BC4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99154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Non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32E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3D88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7C8B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8AA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37D7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448C126B" w14:textId="77777777" w:rsidTr="009E2BC4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64585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Primar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5F4E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1 (0.66–2.60) 0.45, 0.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0355A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8 (1.40–6.80) 0.01, 0.03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BA0D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8 (1.09–3.60) 0.03, 0.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5A46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1 (0.50–3.38) 0.58, 0.75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0F6E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 (0.16–1.64) 0.26, 0.48</w:t>
            </w:r>
          </w:p>
        </w:tc>
      </w:tr>
      <w:tr w:rsidR="00DE7044" w14:paraId="7DD299CA" w14:textId="77777777" w:rsidTr="009E2BC4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B764D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Secondary &amp; abov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6433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 (0.04–1.19) 0.08, 0.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E37C6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18 (1.60–10.92) &lt;0.01, 0.03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EA51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3 (0.95–4.80) 0.07, 0.2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0F88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 (0.17–3.58) 0.74, 0.8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AB58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6 (0.32–5.75) 0.67, 0.82</w:t>
            </w:r>
          </w:p>
        </w:tc>
      </w:tr>
      <w:tr w:rsidR="00DE7044" w14:paraId="4FE07BD5" w14:textId="77777777" w:rsidTr="009E2BC4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2CF7D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Completed vocational school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EB55E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0B183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6CAAE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A31C1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89F5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4DE05823" w14:textId="77777777" w:rsidTr="009E2BC4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B6F92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4220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A7FA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ED42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C8F8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B78A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6B165F49" w14:textId="77777777" w:rsidTr="009E2BC4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21CC5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6742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 (0.34–1.90) 0.61, 0.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3CE8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7 (0.53–2.12) 0.86, 0.93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78F6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 (0.39–1.49) 0.43, 0.6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615C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4 (0.78–4.79) 0.15, 0.34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E2A3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6 (0.64–7.31) 0.22, 0.41</w:t>
            </w:r>
          </w:p>
        </w:tc>
      </w:tr>
      <w:tr w:rsidR="00DE7044" w14:paraId="435BEC00" w14:textId="77777777" w:rsidTr="009E2BC4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27585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lastRenderedPageBreak/>
              <w:t>Head of household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34ED9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4CB60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AF4F9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4B8CA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21065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6162606B" w14:textId="77777777" w:rsidTr="009E2BC4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998D6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9259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4795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EA8E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2CAF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2054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02EDD3CB" w14:textId="77777777" w:rsidTr="009E2BC4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9D5F8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2508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9 (0.37–105.76) 0.20, 0.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919A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4 (0.55–154.71) 0.12, 0.31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ABD4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 (0.41–3.56) 0.73, 0.8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BB51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 (0.12–1.85) 0.28, 0.50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00A73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 (0.03–0.45) &lt;0.01, 0.01</w:t>
            </w:r>
          </w:p>
        </w:tc>
      </w:tr>
      <w:tr w:rsidR="00DE7044" w14:paraId="36790964" w14:textId="77777777" w:rsidTr="009E2BC4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2C984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9C4B1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B8EBF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0040F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8A903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8B1C7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4D53FFC9" w14:textId="77777777" w:rsidTr="009E2BC4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A22F5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4 and below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C04D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2A54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AF09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D280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647F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675EBBC3" w14:textId="77777777" w:rsidTr="009E2BC4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8A42D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Above 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F2A3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 (0.61–1.90) 0.80, 0.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4427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9 (0.93–2.39) 0.09, 0.27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ED6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2 (0.85–2.06) 0.21, 0.4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E735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 (0.47–2.12) 0.99, 0.9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BB22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 (0.27–2.51) 0.74, 0.87</w:t>
            </w:r>
          </w:p>
        </w:tc>
      </w:tr>
      <w:tr w:rsidR="00DE7044" w14:paraId="456FC9B5" w14:textId="77777777" w:rsidTr="009E2BC4">
        <w:trPr>
          <w:trHeight w:val="240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6251F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b/>
                <w:color w:val="000000"/>
                <w:sz w:val="18"/>
                <w:lang w:val="en-US"/>
              </w:rPr>
              <w:t>Polygamous marriage with deceased husba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AE4B6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4FAC6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563E8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69D5D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1D1EC2E3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A052F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5D38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0109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9867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9392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1B16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0C2956C0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407A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1632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 (0.41–1.20) 0.20, 0.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4EEE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 (0.38–0.95) 0.03, 0.13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D44A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 (0.79–1.83) 0.38, 0.6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F410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 (0.40–1.66) 0.58, 0.76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EE0F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 (0.39–2.88) 0.91, 0.95</w:t>
            </w:r>
          </w:p>
        </w:tc>
      </w:tr>
      <w:tr w:rsidR="00DE7044" w14:paraId="42E53E8C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1B042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ristian denominati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3A9C5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4C395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FFCE1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4FDBB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6DF67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0A2277FF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D4950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Cathol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274B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3F3C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C2A0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63FD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CE6E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30BC81CF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29D5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African traditional church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BB30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1 (0.70–4.18) 0.24, 0.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128C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3 (0.55–2.34) 0.74, 0.87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559F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1 (0.73–2.73) 0.30, 0.5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846A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7 (0.82–12.99) 0.09, 0.2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A13F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 (0.21–4.88) 0.99, 0.99</w:t>
            </w:r>
          </w:p>
        </w:tc>
      </w:tr>
      <w:tr w:rsidR="00DE7044" w14:paraId="058680E7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CB9F1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Non-denominational church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620E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4 (0.81–4.64) 0.14, 0.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9FDC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 (0.60–2.49) 0.58, 0.75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9F21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 (0.61–2.27) 0.63, 0.7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A4A8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8 (0.56–9.32) 0.25, 0.4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A10E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5 (0.25–5.27) 0.86, 0.93</w:t>
            </w:r>
          </w:p>
        </w:tc>
      </w:tr>
      <w:tr w:rsidR="00DE7044" w14:paraId="53AB3467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BC662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Protesta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6546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 (0.36–2.51) 0.92, 0.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B84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 (0.51–2.22) 0.87, 0.93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C2CC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2 (0.57–2.20) 0.75, 0.8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E39E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6 (0.43–8.02) 0.40, 0.64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0904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 (0.23–5.25) 0.92, 0.95</w:t>
            </w:r>
          </w:p>
        </w:tc>
      </w:tr>
      <w:tr w:rsidR="00DE7044" w14:paraId="6244ADF2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639FE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b/>
                <w:color w:val="000000"/>
                <w:sz w:val="18"/>
                <w:lang w:val="en-US"/>
              </w:rPr>
              <w:t>Current economic activ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BB8AB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8211B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AF05C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3D450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4C134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13C5C2B7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216BE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Farm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F849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D66C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D7BD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40DB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F21E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5FFF3D97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BA7BF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Casual lab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F05E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068">
              <w:rPr>
                <w:rFonts w:ascii="Arial" w:hAnsi="Arial" w:cs="Arial"/>
                <w:color w:val="000000"/>
                <w:sz w:val="18"/>
                <w:szCs w:val="18"/>
              </w:rPr>
              <w:t>1.80 (0.73–4.40) 0.20, 0.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16B1E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 xml:space="preserve">2.70 (1.37–5.35) </w:t>
            </w:r>
            <w:r>
              <w:rPr>
                <w:rFonts w:ascii="Arial" w:hAnsi="Arial"/>
                <w:b/>
                <w:color w:val="000000"/>
                <w:sz w:val="18"/>
              </w:rPr>
              <w:t>&lt;</w:t>
            </w:r>
            <w:r w:rsidRPr="00323A7E">
              <w:rPr>
                <w:rFonts w:ascii="Arial" w:hAnsi="Arial"/>
                <w:b/>
                <w:color w:val="000000"/>
                <w:sz w:val="18"/>
              </w:rPr>
              <w:t>0.0</w:t>
            </w:r>
            <w:r>
              <w:rPr>
                <w:rFonts w:ascii="Arial" w:hAnsi="Arial"/>
                <w:b/>
                <w:color w:val="000000"/>
                <w:sz w:val="18"/>
              </w:rPr>
              <w:t>1</w:t>
            </w:r>
            <w:r w:rsidRPr="00323A7E">
              <w:rPr>
                <w:rFonts w:ascii="Arial" w:hAnsi="Arial"/>
                <w:b/>
                <w:color w:val="000000"/>
                <w:sz w:val="18"/>
              </w:rPr>
              <w:t>, 0.02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74AB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0B5F">
              <w:rPr>
                <w:rFonts w:ascii="Arial" w:hAnsi="Arial" w:cs="Arial"/>
                <w:color w:val="000000"/>
                <w:sz w:val="18"/>
                <w:szCs w:val="18"/>
              </w:rPr>
              <w:t>0.65 (0.27–1.52) 0.32, 0.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95E9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5B7">
              <w:rPr>
                <w:rFonts w:ascii="Arial" w:hAnsi="Arial" w:cs="Arial"/>
                <w:color w:val="000000"/>
                <w:sz w:val="18"/>
                <w:szCs w:val="18"/>
              </w:rPr>
              <w:t>3.18 (1.16–8.73) 0.02, 0.0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F7F9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540">
              <w:rPr>
                <w:rFonts w:ascii="Arial" w:hAnsi="Arial" w:cs="Arial"/>
                <w:color w:val="000000"/>
                <w:sz w:val="18"/>
                <w:szCs w:val="18"/>
              </w:rPr>
              <w:t>4.10 (0.78–21.51) 0.09, 0.21</w:t>
            </w:r>
          </w:p>
        </w:tc>
      </w:tr>
      <w:tr w:rsidR="00DE7044" w14:paraId="4A71CEAC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AB35A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Employ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F7A4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1396">
              <w:rPr>
                <w:rFonts w:ascii="Arial" w:hAnsi="Arial" w:cs="Arial"/>
                <w:color w:val="000000"/>
                <w:sz w:val="18"/>
                <w:szCs w:val="18"/>
              </w:rPr>
              <w:t>0.60 (0.03–11.12) 0.73, 0.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3F0C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4769">
              <w:rPr>
                <w:rFonts w:ascii="Arial" w:hAnsi="Arial" w:cs="Arial"/>
                <w:color w:val="000000"/>
                <w:sz w:val="18"/>
                <w:szCs w:val="18"/>
              </w:rPr>
              <w:t>0.37 (0.02–6.85) 0.51, 0.75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8F87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110E">
              <w:rPr>
                <w:rFonts w:ascii="Arial" w:hAnsi="Arial" w:cs="Arial"/>
                <w:color w:val="000000"/>
                <w:sz w:val="18"/>
                <w:szCs w:val="18"/>
              </w:rPr>
              <w:t>0.79 (0.12–5.12) 0.80, 0.9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0653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5B7">
              <w:rPr>
                <w:rFonts w:ascii="Arial" w:hAnsi="Arial" w:cs="Arial"/>
                <w:color w:val="000000"/>
                <w:sz w:val="18"/>
                <w:szCs w:val="18"/>
              </w:rPr>
              <w:t>1.67 (0.09–31.91) 0.73, 0.95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7B83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69E3">
              <w:rPr>
                <w:rFonts w:ascii="Arial" w:hAnsi="Arial" w:cs="Arial"/>
                <w:color w:val="000000"/>
                <w:sz w:val="18"/>
                <w:szCs w:val="18"/>
              </w:rPr>
              <w:t>6.19 (0.28–134.99) 0.25, 0.44</w:t>
            </w:r>
          </w:p>
        </w:tc>
      </w:tr>
      <w:tr w:rsidR="00DE7044" w14:paraId="7B13F960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27008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Microbusines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0AAB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1396">
              <w:rPr>
                <w:rFonts w:ascii="Arial" w:hAnsi="Arial" w:cs="Arial"/>
                <w:color w:val="000000"/>
                <w:sz w:val="18"/>
                <w:szCs w:val="18"/>
              </w:rPr>
              <w:t>1.11 (0.60–2.06) 0.73, 0.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0FC3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0B5F">
              <w:rPr>
                <w:rFonts w:ascii="Arial" w:hAnsi="Arial" w:cs="Arial"/>
                <w:color w:val="000000"/>
                <w:sz w:val="18"/>
                <w:szCs w:val="18"/>
              </w:rPr>
              <w:t>0.91 (0.53–1.56) 0.73, 0.95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123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110E">
              <w:rPr>
                <w:rFonts w:ascii="Arial" w:hAnsi="Arial" w:cs="Arial"/>
                <w:color w:val="000000"/>
                <w:sz w:val="18"/>
                <w:szCs w:val="18"/>
              </w:rPr>
              <w:t>1.02 (0.64–1.62) 0.95, 0.9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BA27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540">
              <w:rPr>
                <w:rFonts w:ascii="Arial" w:hAnsi="Arial" w:cs="Arial"/>
                <w:color w:val="000000"/>
                <w:sz w:val="18"/>
                <w:szCs w:val="18"/>
              </w:rPr>
              <w:t>1.80 (0.80–4.06) 0.16, 0.34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47FB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69E3">
              <w:rPr>
                <w:rFonts w:ascii="Arial" w:hAnsi="Arial" w:cs="Arial"/>
                <w:color w:val="000000"/>
                <w:sz w:val="18"/>
                <w:szCs w:val="18"/>
              </w:rPr>
              <w:t>3.32 (0.89–12.38) 0.07, 0.17</w:t>
            </w:r>
          </w:p>
        </w:tc>
      </w:tr>
      <w:tr w:rsidR="00DE7044" w14:paraId="7CA1F403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2C1AC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Supported by others</w:t>
            </w: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†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CCF9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1396">
              <w:rPr>
                <w:rFonts w:ascii="Arial" w:hAnsi="Arial" w:cs="Arial"/>
                <w:color w:val="000000"/>
                <w:sz w:val="18"/>
                <w:szCs w:val="18"/>
              </w:rPr>
              <w:t>1.11 (0.47–2.64) 0.81, 0.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54B4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0B5F">
              <w:rPr>
                <w:rFonts w:ascii="Arial" w:hAnsi="Arial" w:cs="Arial"/>
                <w:color w:val="000000"/>
                <w:sz w:val="18"/>
                <w:szCs w:val="18"/>
              </w:rPr>
              <w:t>0.29 (0.09–0.90) 0.03, 0.09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5675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110E">
              <w:rPr>
                <w:rFonts w:ascii="Arial" w:hAnsi="Arial" w:cs="Arial"/>
                <w:color w:val="000000"/>
                <w:sz w:val="18"/>
                <w:szCs w:val="18"/>
              </w:rPr>
              <w:t>0.40 (0.17–0.91) 0.03, 0.0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B37B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540">
              <w:rPr>
                <w:rFonts w:ascii="Arial" w:hAnsi="Arial" w:cs="Arial"/>
                <w:color w:val="000000"/>
                <w:sz w:val="18"/>
                <w:szCs w:val="18"/>
              </w:rPr>
              <w:t>0.91 (0.23–3.66) 0.89, 0.94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48A7F" w14:textId="77777777" w:rsidR="00DE7044" w:rsidRPr="009E2BC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32 (1.51–26.44) 0.01, 0.04</w:t>
            </w:r>
          </w:p>
        </w:tc>
      </w:tr>
      <w:tr w:rsidR="00DE7044" w14:paraId="7470E091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B1B09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me ownershi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2386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4C43E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3BF6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E4A79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BD254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7A6C0ABA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404C7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Yours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8018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0BEC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41E2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6998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CF9E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5C9F2974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46C6C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Deceased spou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1F7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 (0.39–1.71) 0.58, 0.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3BC7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 (0.29–0.95) 0.03, 0.14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32AA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 (0.36–1.11) 0.11, 0.2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9274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 (0.14–1.22) 0.11, 0.2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3E4D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5 (0.21–7.36) 0.80, 0.91</w:t>
            </w:r>
          </w:p>
        </w:tc>
      </w:tr>
      <w:tr w:rsidR="00DE7044" w14:paraId="651A53F9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63210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Marital relatives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B715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(0.44–2.40) 0.96, 0.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9100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 (0.41–1.61) 0.55, 0.75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866B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 (0.36–1.36) 0.29, 0.5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A08B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4 (1.04–7.75) 0.04, 0.16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E680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4 (0.67–23.36) 0.13, 0.31</w:t>
            </w:r>
          </w:p>
        </w:tc>
      </w:tr>
      <w:tr w:rsidR="00DE7044" w14:paraId="722E8980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45977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Agricultural land ownershi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8F430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C93A1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8582F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BF4F7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1852B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5EE0F205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DED41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Yourse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3DD4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C168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9F68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2F0E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FDA2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7FC2EDD8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18899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Deceased spou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24D2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 (0.34–2.38) 0.83, 0.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7409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 (0.25–1.04) 0.06, 0.21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4BB4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 (0.26–1.04) 0.06, 0.2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0E93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 (0.09–0.76) 0.01, 0.0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F775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 (0.11–2.26) 0.38, 0.62</w:t>
            </w:r>
          </w:p>
        </w:tc>
      </w:tr>
      <w:tr w:rsidR="00DE7044" w14:paraId="1ADB7057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B672F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Marital relatives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26FA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2 (0.57–4.04) 0.40, 0.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35EE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 (0.43–1.79) 0.72, 0.86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D4F1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 (0.41–1.67) 0.60, 0.7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DB0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 (0.30–2.07) 0.64, 0.7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FB76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 (0.21–3.91) 0.89, 0.94</w:t>
            </w:r>
          </w:p>
        </w:tc>
      </w:tr>
      <w:tr w:rsidR="00DE7044" w14:paraId="5FD5BFA9" w14:textId="77777777" w:rsidTr="009E2BC4">
        <w:trPr>
          <w:trHeight w:val="240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17A7E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b/>
                <w:color w:val="000000"/>
                <w:sz w:val="18"/>
                <w:lang w:val="en-US"/>
              </w:rPr>
              <w:t>Deceased husband’s HIV st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1926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2BDDD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AB940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1B0BA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43E0907A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6AC69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Nega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0EED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79EE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6B90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4866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5E86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676C9658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37DDA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Posi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FCC6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6 (0.88–3.14) 0.12, 0.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0FB03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2.09 (1.21–3.60) 0.01, 0.05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A5E0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 (0.73–2.01) 0.47, 0.6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63EB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3 (0.67–3.48) 0.31, 0.55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1865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6 (0.51–5.47) 0.40, 0.64</w:t>
            </w:r>
          </w:p>
        </w:tc>
      </w:tr>
      <w:tr w:rsidR="00DE7044" w14:paraId="70F01028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091D9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Don't Know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8108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9 (0.86–3.33) 0.13, 0.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F6EBF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0 (1.30–4.07) &lt;0.01, 0.03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895D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 (0.59–1.81) 0.92, 0.9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8332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4 (0.49–3.15) 0.65, 0.8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EB91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2 (0.61–6.68) 0.25, 0.46</w:t>
            </w:r>
          </w:p>
        </w:tc>
      </w:tr>
      <w:tr w:rsidR="00DE7044" w14:paraId="440D52B0" w14:textId="77777777" w:rsidTr="009E2BC4">
        <w:trPr>
          <w:trHeight w:val="240"/>
        </w:trPr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44A8B628" w14:textId="77777777" w:rsidR="00DE7044" w:rsidRPr="009E2BC4" w:rsidRDefault="00DE7044" w:rsidP="009E2BC4">
            <w:pPr>
              <w:rPr>
                <w:rFonts w:ascii="Arial" w:hAnsi="Arial"/>
                <w:color w:val="000000"/>
                <w:sz w:val="18"/>
                <w:lang w:val="en-US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Widows’ HIV status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760FE7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F0EDE3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86FCCA7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</w:tcPr>
          <w:p w14:paraId="740B196D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8DB670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7044" w14:paraId="7F55B261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9F22B" w14:textId="77777777" w:rsidR="00DE7044" w:rsidRPr="009E2BC4" w:rsidRDefault="00DE7044" w:rsidP="009E2BC4">
            <w:pPr>
              <w:rPr>
                <w:rFonts w:ascii="Arial" w:hAnsi="Arial"/>
                <w:color w:val="000000"/>
                <w:sz w:val="18"/>
                <w:lang w:val="en-US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lastRenderedPageBreak/>
              <w:t>Nega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C395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13AD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A26D7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0C173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A2D3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0BBD8B55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928CE" w14:textId="77777777" w:rsidR="00DE7044" w:rsidRPr="009E2BC4" w:rsidRDefault="00DE7044" w:rsidP="009E2BC4">
            <w:pPr>
              <w:rPr>
                <w:rFonts w:ascii="Arial" w:hAnsi="Arial"/>
                <w:color w:val="000000"/>
                <w:sz w:val="18"/>
                <w:lang w:val="en-US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Posi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F1A2A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2.54 (1.48–4.36) &lt;0.01, &lt;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B80F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2.84 (1.79–4.52)</w:t>
            </w:r>
            <w:r w:rsidRPr="009016A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A65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1, &lt;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071E8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16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6 (1.02–2.40) 0.04, 0.05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E9EC1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928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9 (1.12–4.68) 0.02, 0.0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D4B46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3.37 (1.18–9.62) 0.02, 0.03</w:t>
            </w:r>
          </w:p>
        </w:tc>
      </w:tr>
      <w:tr w:rsidR="00DE7044" w14:paraId="23D1795D" w14:textId="77777777" w:rsidTr="009E2BC4">
        <w:trPr>
          <w:trHeight w:val="24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6F9A0" w14:textId="77777777" w:rsidR="00DE7044" w:rsidRPr="009E2BC4" w:rsidRDefault="00DE7044" w:rsidP="009E2BC4">
            <w:pPr>
              <w:rPr>
                <w:rFonts w:ascii="Arial" w:hAnsi="Arial"/>
                <w:color w:val="000000"/>
                <w:sz w:val="18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3160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0555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6F7A9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7D2BA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C1C9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7044" w14:paraId="79E798C7" w14:textId="77777777" w:rsidTr="009E2BC4">
        <w:trPr>
          <w:trHeight w:val="660"/>
        </w:trPr>
        <w:tc>
          <w:tcPr>
            <w:tcW w:w="151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9BA94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AOR = Adjusted Odds Ratio, CI = Confidence Interval; p = raw p-values that are unadjusted for multiple testing; q = false discovery rate adjusted p-values were calculated using Benjamini-Hochberg procedure; †Marital relatives: children, other family members or persons in the community; ††Includes those who reported no income activity or reported relying on support from family or government for means of livelihood</w:t>
            </w:r>
          </w:p>
        </w:tc>
      </w:tr>
    </w:tbl>
    <w:p w14:paraId="2EC43714" w14:textId="77777777" w:rsidR="00DE7044" w:rsidRDefault="00DE7044"/>
    <w:p w14:paraId="104452F9" w14:textId="77777777" w:rsidR="00DE7044" w:rsidRDefault="00DE7044"/>
    <w:p w14:paraId="4E242E2D" w14:textId="0F1C84F4" w:rsidR="00DE7044" w:rsidRDefault="0058320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</w:t>
      </w:r>
      <w:r w:rsidRPr="00836197">
        <w:rPr>
          <w:rFonts w:ascii="Arial" w:hAnsi="Arial" w:cs="Arial"/>
          <w:b/>
          <w:bCs/>
        </w:rPr>
        <w:t xml:space="preserve"> </w:t>
      </w:r>
      <w:r w:rsidR="00DE7044">
        <w:rPr>
          <w:rFonts w:ascii="Arial" w:hAnsi="Arial" w:cs="Arial"/>
          <w:b/>
          <w:bCs/>
        </w:rPr>
        <w:t>1c</w:t>
      </w:r>
      <w:r w:rsidR="00DE7044" w:rsidRPr="00836197">
        <w:rPr>
          <w:rFonts w:ascii="Arial" w:hAnsi="Arial" w:cs="Arial"/>
          <w:b/>
          <w:bCs/>
        </w:rPr>
        <w:t>. Unadjusted association between socio-demographic characteristics and HIV risk behaviors among widows recruited from a high-HIV prevalence setting in Kenya</w:t>
      </w:r>
    </w:p>
    <w:p w14:paraId="36CC7E44" w14:textId="77777777" w:rsidR="00DE7044" w:rsidRDefault="00DE7044">
      <w:pPr>
        <w:rPr>
          <w:rFonts w:ascii="Arial" w:hAnsi="Arial" w:cs="Arial"/>
          <w:b/>
          <w:bCs/>
        </w:rPr>
      </w:pPr>
    </w:p>
    <w:tbl>
      <w:tblPr>
        <w:tblW w:w="13937" w:type="dxa"/>
        <w:tblLook w:val="04A0" w:firstRow="1" w:lastRow="0" w:firstColumn="1" w:lastColumn="0" w:noHBand="0" w:noVBand="1"/>
      </w:tblPr>
      <w:tblGrid>
        <w:gridCol w:w="2268"/>
        <w:gridCol w:w="134"/>
        <w:gridCol w:w="2276"/>
        <w:gridCol w:w="126"/>
        <w:gridCol w:w="2426"/>
        <w:gridCol w:w="272"/>
        <w:gridCol w:w="2563"/>
        <w:gridCol w:w="42"/>
        <w:gridCol w:w="2401"/>
        <w:gridCol w:w="108"/>
        <w:gridCol w:w="1321"/>
      </w:tblGrid>
      <w:tr w:rsidR="00DE7044" w14:paraId="7E952531" w14:textId="77777777" w:rsidTr="009E2BC4">
        <w:trPr>
          <w:gridAfter w:val="2"/>
          <w:wAfter w:w="1429" w:type="dxa"/>
          <w:trHeight w:val="260"/>
        </w:trPr>
        <w:tc>
          <w:tcPr>
            <w:tcW w:w="2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717BA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05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6D5FC81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actional sex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A44DB12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E7044" w14:paraId="3645B052" w14:textId="77777777" w:rsidTr="009E2BC4">
        <w:trPr>
          <w:gridAfter w:val="2"/>
          <w:wAfter w:w="1429" w:type="dxa"/>
          <w:trHeight w:val="52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0B8F8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84D8CA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idow gave gifts for sex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7D76EE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idow received gifts for sex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D484F1D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ex work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1016C0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 under influence of drugs</w:t>
            </w:r>
          </w:p>
        </w:tc>
      </w:tr>
      <w:tr w:rsidR="00DE7044" w14:paraId="6E63A279" w14:textId="77777777" w:rsidTr="009E2BC4">
        <w:trPr>
          <w:gridAfter w:val="2"/>
          <w:wAfter w:w="1429" w:type="dxa"/>
          <w:trHeight w:val="280"/>
        </w:trPr>
        <w:tc>
          <w:tcPr>
            <w:tcW w:w="2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8A1B33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22C1A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OR (95% CI) p, q 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29A3D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OR (95% CI) p, q 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40A3A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OR (95% CI) p, q 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9147B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OR (95% CI) p, q </w:t>
            </w:r>
          </w:p>
        </w:tc>
      </w:tr>
      <w:tr w:rsidR="00DE7044" w14:paraId="0803B62A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CFC75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marriage, years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E0220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45593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3BAF9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8C2BE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4A605059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01326" w14:textId="20847EC1" w:rsidR="00DE7044" w:rsidRDefault="004620D8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/>
                <w:color w:val="000000"/>
                <w:sz w:val="18"/>
                <w:lang w:val="en-US"/>
              </w:rPr>
              <w:t>≤</w:t>
            </w:r>
            <w:r w:rsidR="00DE7044"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24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B518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312C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51C8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2A7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00A527B2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7469D" w14:textId="15FF7208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25</w:t>
            </w:r>
            <w:r w:rsidR="008D7275">
              <w:rPr>
                <w:rFonts w:ascii="Arial" w:eastAsia="Calibri" w:hAnsi="Arial"/>
                <w:color w:val="000000"/>
                <w:sz w:val="18"/>
                <w:lang w:val="en-US"/>
              </w:rPr>
              <w:t>-</w:t>
            </w: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30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CDE8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2 (0.55–4.75) 0.38, 0.62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1FE0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 (0.48–3.09) 0.67, 0.82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ACDE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24 (0.62–202.75) 0.10, 0.2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9C05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0 (0.38–16.29) 0.34, 0.58</w:t>
            </w:r>
          </w:p>
        </w:tc>
      </w:tr>
      <w:tr w:rsidR="00DE7044" w14:paraId="519A5E05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099D3" w14:textId="03C64E10" w:rsidR="00DE7044" w:rsidRDefault="00562CDB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/>
                <w:color w:val="000000"/>
                <w:sz w:val="18"/>
                <w:lang w:val="en-US"/>
              </w:rPr>
              <w:t>&gt;</w:t>
            </w:r>
            <w:r w:rsidR="00DE7044"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30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A1C6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0 (0.54–3.61) 0.48, 0.70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07E2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4 (0.57–2.73) 0.59, 0.75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5474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5 (1.07–293.46) 0.04, 0.1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B90A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2 (0.95–26.50) 0.06, 0.20</w:t>
            </w:r>
          </w:p>
        </w:tc>
      </w:tr>
      <w:tr w:rsidR="00DE7044" w14:paraId="5D4F1562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5B491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widowhood, years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CF4D9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9D7F6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EDBE0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5DC3D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58967BAD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428CB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&lt;30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C59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7973">
              <w:rPr>
                <w:rFonts w:ascii="Arial" w:hAnsi="Arial" w:cs="Arial"/>
                <w:color w:val="000000"/>
                <w:sz w:val="18"/>
                <w:szCs w:val="18"/>
              </w:rPr>
              <w:t>18.59 (1.08–319.07) 0.04, 0.07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13301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36.77 (2.19–618.30) 0.01, 0.02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E7359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28.94 (1.71–489.27) 0.02, 0.0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E9D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0978">
              <w:rPr>
                <w:rFonts w:ascii="Arial" w:hAnsi="Arial" w:cs="Arial"/>
                <w:color w:val="000000"/>
                <w:sz w:val="18"/>
                <w:szCs w:val="18"/>
              </w:rPr>
              <w:t>5.07 (0.89–28.70) 0.07, 0.09</w:t>
            </w:r>
          </w:p>
        </w:tc>
      </w:tr>
      <w:tr w:rsidR="00DE7044" w14:paraId="5DCBCBB4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379E3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30-49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7AB5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5AF6">
              <w:rPr>
                <w:rFonts w:ascii="Arial" w:hAnsi="Arial" w:cs="Arial"/>
                <w:color w:val="000000"/>
                <w:sz w:val="18"/>
                <w:szCs w:val="18"/>
              </w:rPr>
              <w:t>15.25 (0.92–253.32) 0.06, 0.08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60DF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5AF6">
              <w:rPr>
                <w:rFonts w:ascii="Arial" w:hAnsi="Arial" w:cs="Arial"/>
                <w:color w:val="000000"/>
                <w:sz w:val="18"/>
                <w:szCs w:val="18"/>
              </w:rPr>
              <w:t>17.63 (1.06–292.13) 0.05, 0.07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19365" w14:textId="77777777" w:rsidR="00DE7044" w:rsidRPr="00323A7E" w:rsidRDefault="00DE7044" w:rsidP="009E2BC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323A7E">
              <w:rPr>
                <w:rFonts w:ascii="Arial" w:hAnsi="Arial"/>
                <w:color w:val="000000"/>
                <w:sz w:val="18"/>
              </w:rPr>
              <w:t>8.06 (0.48–136.30) 0.15, 0.1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0500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0978">
              <w:rPr>
                <w:rFonts w:ascii="Arial" w:hAnsi="Arial" w:cs="Arial"/>
                <w:color w:val="000000"/>
                <w:sz w:val="18"/>
                <w:szCs w:val="18"/>
              </w:rPr>
              <w:t>2.81 (0.52–15.27) 0.23, 0.27</w:t>
            </w:r>
          </w:p>
        </w:tc>
      </w:tr>
      <w:tr w:rsidR="00DE7044" w14:paraId="0FCA1973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28F15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50-59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7F88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5AF6">
              <w:rPr>
                <w:rFonts w:ascii="Arial" w:hAnsi="Arial" w:cs="Arial"/>
                <w:color w:val="000000"/>
                <w:sz w:val="18"/>
                <w:szCs w:val="18"/>
              </w:rPr>
              <w:t>4.14 (0.19–87.91) 0.36, 0.40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68CCB" w14:textId="77777777" w:rsidR="00DE7044" w:rsidRPr="00323A7E" w:rsidRDefault="00DE7044" w:rsidP="009E2BC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323A7E">
              <w:rPr>
                <w:rFonts w:ascii="Arial" w:hAnsi="Arial"/>
                <w:color w:val="000000"/>
                <w:sz w:val="18"/>
              </w:rPr>
              <w:t>7.67 (0.40–145.44) 0.17, 0.21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40650" w14:textId="77777777" w:rsidR="00DE7044" w:rsidRPr="00804C56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3A7E">
              <w:rPr>
                <w:rFonts w:ascii="Arial" w:hAnsi="Arial"/>
                <w:color w:val="000000"/>
                <w:sz w:val="18"/>
              </w:rPr>
              <w:t>4.14 (0.19–87.91) 0.36, 0.4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2F83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0978">
              <w:rPr>
                <w:rFonts w:ascii="Arial" w:hAnsi="Arial" w:cs="Arial"/>
                <w:color w:val="000000"/>
                <w:sz w:val="18"/>
                <w:szCs w:val="18"/>
              </w:rPr>
              <w:t>1.92 (0.28–13.46) 0.51, 0.55</w:t>
            </w:r>
          </w:p>
        </w:tc>
      </w:tr>
      <w:tr w:rsidR="00DE7044" w14:paraId="7429B559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F09B9" w14:textId="69AD7548" w:rsidR="00DE7044" w:rsidRDefault="00562CDB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/>
                <w:color w:val="000000"/>
                <w:sz w:val="18"/>
                <w:lang w:val="en-US"/>
              </w:rPr>
              <w:t>≥</w:t>
            </w:r>
            <w:r w:rsidR="00DE7044"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60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4D9D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612E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0F7A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A58B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100887D7" w14:textId="77777777" w:rsidTr="009E2BC4">
        <w:trPr>
          <w:gridAfter w:val="2"/>
          <w:wAfter w:w="1429" w:type="dxa"/>
          <w:trHeight w:val="240"/>
        </w:trPr>
        <w:tc>
          <w:tcPr>
            <w:tcW w:w="480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F0DDD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Highest level of education attained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3E51F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9D09F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52EFD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43900909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FF41C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None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4A81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0827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A1DD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6CE2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0DF77A6B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767B4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Primary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2182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2 (0.72–4.62) 0.21, 0.41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5F0CE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42 (1.46–13.40) 0.01, 0.05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3D7B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7 (0.57–3.79) 0.42, 0.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863B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 (0.30–1.56) 0.36, 0.60</w:t>
            </w:r>
          </w:p>
        </w:tc>
      </w:tr>
      <w:tr w:rsidR="00DE7044" w14:paraId="7D5432EA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02127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Secondary &amp; above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4BD8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0 (0.53–6.19) 0.35, 0.59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8584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8 (1.31–17.44) 0.02, 0.09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0AE3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5 (0.40–5.27) 0.58, 0.7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8FDF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 (0.19–2.51) 0.57, 0.76</w:t>
            </w:r>
          </w:p>
        </w:tc>
      </w:tr>
      <w:tr w:rsidR="00DE7044" w14:paraId="026E8621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25C8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Completed vocational school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03D59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E7B6A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1638E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51474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5B935573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C4753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922D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B050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C8C6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2069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6BBB3606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1F604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7DE1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 (0.29–2.25) 0.69, 0.83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085C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 (0.46–2.39) 0.90, 0.95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9FB1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 (0.24–2.31) 0.60, 0.7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17CB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4 (0.59–4.03) 0.38, 0.62</w:t>
            </w:r>
          </w:p>
        </w:tc>
      </w:tr>
      <w:tr w:rsidR="00DE7044" w14:paraId="52779F04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47C71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lastRenderedPageBreak/>
              <w:t>Head of household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6C30F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5DF47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395E9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AF3CC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339B28C3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C4859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06DC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F3C6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D63E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F8EE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0BFD0794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794AF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FE13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 (0.22–6.60) 0.83, 0.92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05E3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2 (0.32–9.32) 0.53, 0.73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C20C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 (0.14–2.16) 0.39, 0.6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24B3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 (0.12–1.85) 0.28, 0.50</w:t>
            </w:r>
          </w:p>
        </w:tc>
      </w:tr>
      <w:tr w:rsidR="00DE7044" w14:paraId="7D52DA94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876E3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585D5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C0C08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6459A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915B7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11FCF534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85C72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4 and belo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F64D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C8DC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901C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64FB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663EB8C2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77793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Above 4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184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3 (0.59–2.16) 0.71, 0.85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6EF0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1 (0.87–2.62) 0.14, 0.32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935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 (0.52–2.12) 0.90, 0.9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A9E1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 (0.39–1.86) 0.69, 0.83</w:t>
            </w:r>
          </w:p>
        </w:tc>
      </w:tr>
      <w:tr w:rsidR="00DE7044" w14:paraId="236099C1" w14:textId="77777777" w:rsidTr="009E2BC4">
        <w:trPr>
          <w:gridAfter w:val="2"/>
          <w:wAfter w:w="1429" w:type="dxa"/>
          <w:trHeight w:val="240"/>
        </w:trPr>
        <w:tc>
          <w:tcPr>
            <w:tcW w:w="480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2C85D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b/>
                <w:color w:val="000000"/>
                <w:sz w:val="18"/>
                <w:lang w:val="en-US"/>
              </w:rPr>
              <w:t>Polygamous marriage with deceased husband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D621E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9D391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64422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3B4B7964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74CF1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F8C7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DC0E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E0C7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069E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001AAE4B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CCD30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89EC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5 (0.67–2.32) 0.48, 0.70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0FBA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 (0.63–1.84) 0.79, 0.89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440E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4 (0.64–2.42) 0.53, 0.7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B30C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8 (0.76–3.28) 0.22, 0.41</w:t>
            </w:r>
          </w:p>
        </w:tc>
      </w:tr>
      <w:tr w:rsidR="00DE7044" w14:paraId="6E93CFFA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D139E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ristian denominations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59DC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21D60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DD0B5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CA432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403A2A94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EA467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Catholic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5E38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773C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1BE8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66EE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4CACC54B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03740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African traditional churches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450A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7 (0.51–3.17) 0.61, 0.77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76F5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 (0.37–1.87) 0.66, 0.82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801F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 (0.26–1.73) 0.41, 0.6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FA5E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 (0.40–2.94) 0.86, 0.93</w:t>
            </w:r>
          </w:p>
        </w:tc>
      </w:tr>
      <w:tr w:rsidR="00DE7044" w14:paraId="07ABE1F3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9AC6F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Non-denominational churches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8DE2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 (0.47–2.90) 0.74, 0.87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FC1C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(0.47–2.21) 0.96, 0.97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ADFC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 (0.36–2.15) 0.77, 0.8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82E1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 (0.26–2.10) 0.58, 0.76</w:t>
            </w:r>
          </w:p>
        </w:tc>
      </w:tr>
      <w:tr w:rsidR="00DE7044" w14:paraId="64A74D01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7DB5A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Protestant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6EEC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 (0.13–1.30) 0.13, 0.31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21A8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 (0.21–1.24) 0.14, 0.32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0CAF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 (0.12–1.10) 0.07, 0.2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8483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 (0.15–1.58) 0.23, 0.44</w:t>
            </w:r>
          </w:p>
        </w:tc>
      </w:tr>
      <w:tr w:rsidR="00DE7044" w14:paraId="6A764835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21634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b/>
                <w:color w:val="000000"/>
                <w:sz w:val="18"/>
                <w:lang w:val="en-US"/>
              </w:rPr>
              <w:t>Current economic activity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7F83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AAE64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038D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20E2A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648F78CA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D091F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Farming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3CB5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DBE9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4D6A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CC3C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7B293173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9D2DE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Casual labor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B87A8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>3.48 (1.33–9.07) 0.01, 0.04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01F5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C81">
              <w:rPr>
                <w:rFonts w:ascii="Arial" w:hAnsi="Arial" w:cs="Arial"/>
                <w:color w:val="000000"/>
                <w:sz w:val="18"/>
                <w:szCs w:val="18"/>
              </w:rPr>
              <w:t>2.15 (0.95–4.88) 0.07, 0.16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FD26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2F7">
              <w:rPr>
                <w:rFonts w:ascii="Arial" w:hAnsi="Arial" w:cs="Arial"/>
                <w:color w:val="000000"/>
                <w:sz w:val="18"/>
                <w:szCs w:val="18"/>
              </w:rPr>
              <w:t>1.98 (0.76–5.13) 0.16, 0.3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7AC4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D23">
              <w:rPr>
                <w:rFonts w:ascii="Arial" w:hAnsi="Arial" w:cs="Arial"/>
                <w:color w:val="000000"/>
                <w:sz w:val="18"/>
                <w:szCs w:val="18"/>
              </w:rPr>
              <w:t>2.72 (1.01–7.30) 0.05, 0.13</w:t>
            </w:r>
          </w:p>
        </w:tc>
      </w:tr>
      <w:tr w:rsidR="00DE7044" w14:paraId="002163B6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B0D2C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Employed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54FB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4115">
              <w:rPr>
                <w:rFonts w:ascii="Arial" w:hAnsi="Arial" w:cs="Arial"/>
                <w:color w:val="000000"/>
                <w:sz w:val="18"/>
                <w:szCs w:val="18"/>
              </w:rPr>
              <w:t>1.54 (0.08–29.30) 0.77, 0.97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EF2C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C81">
              <w:rPr>
                <w:rFonts w:ascii="Arial" w:hAnsi="Arial" w:cs="Arial"/>
                <w:color w:val="000000"/>
                <w:sz w:val="18"/>
                <w:szCs w:val="18"/>
              </w:rPr>
              <w:t>0.71 (0.04–13.18) 0.82, 0.92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4559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01AC">
              <w:rPr>
                <w:rFonts w:ascii="Arial" w:hAnsi="Arial" w:cs="Arial"/>
                <w:color w:val="000000"/>
                <w:sz w:val="18"/>
                <w:szCs w:val="18"/>
              </w:rPr>
              <w:t>1.04 (0.06–19.46) 0.98, 0.9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5775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88E">
              <w:rPr>
                <w:rFonts w:ascii="Arial" w:hAnsi="Arial" w:cs="Arial"/>
                <w:color w:val="000000"/>
                <w:sz w:val="18"/>
                <w:szCs w:val="18"/>
              </w:rPr>
              <w:t>1.43 (0.08–27.07) 0.81, 0.92</w:t>
            </w:r>
          </w:p>
        </w:tc>
      </w:tr>
      <w:tr w:rsidR="00DE7044" w14:paraId="010726D0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AFBAF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Microbusiness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635C1" w14:textId="77777777" w:rsidR="00DE7044" w:rsidRPr="00323A7E" w:rsidRDefault="00DE7044" w:rsidP="009E2BC4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323A7E">
              <w:rPr>
                <w:rFonts w:ascii="Arial" w:hAnsi="Arial"/>
                <w:b/>
                <w:color w:val="000000"/>
                <w:sz w:val="18"/>
              </w:rPr>
              <w:t xml:space="preserve">3.24 (1.59–6.60)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323A7E">
              <w:rPr>
                <w:rFonts w:ascii="Arial" w:hAnsi="Arial"/>
                <w:b/>
                <w:color w:val="000000"/>
                <w:sz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323A7E">
              <w:rPr>
                <w:rFonts w:ascii="Arial" w:hAnsi="Arial"/>
                <w:b/>
                <w:color w:val="000000"/>
                <w:sz w:val="18"/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323A7E">
              <w:rPr>
                <w:rFonts w:ascii="Arial" w:hAnsi="Arial"/>
                <w:b/>
                <w:color w:val="000000"/>
                <w:sz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8F26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2F7">
              <w:rPr>
                <w:rFonts w:ascii="Arial" w:hAnsi="Arial" w:cs="Arial"/>
                <w:color w:val="000000"/>
                <w:sz w:val="18"/>
                <w:szCs w:val="18"/>
              </w:rPr>
              <w:t>1.49 (0.82–2.72) 0.19, 0.36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8F3B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01AC">
              <w:rPr>
                <w:rFonts w:ascii="Arial" w:hAnsi="Arial" w:cs="Arial"/>
                <w:color w:val="000000"/>
                <w:sz w:val="18"/>
                <w:szCs w:val="18"/>
              </w:rPr>
              <w:t>0.93 (0.42–2.02) 0.85, 0.9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BD06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88E">
              <w:rPr>
                <w:rFonts w:ascii="Arial" w:hAnsi="Arial" w:cs="Arial"/>
                <w:color w:val="000000"/>
                <w:sz w:val="18"/>
                <w:szCs w:val="18"/>
              </w:rPr>
              <w:t>1.14 (0.49–2.66) 0.76, 0.96</w:t>
            </w:r>
          </w:p>
        </w:tc>
      </w:tr>
      <w:tr w:rsidR="00DE7044" w14:paraId="6D51A1BB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8A4CD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Supported by others</w:t>
            </w: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††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6F88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2C81">
              <w:rPr>
                <w:rFonts w:ascii="Arial" w:hAnsi="Arial" w:cs="Arial"/>
                <w:color w:val="000000"/>
                <w:sz w:val="18"/>
                <w:szCs w:val="18"/>
              </w:rPr>
              <w:t>0.84 (0.21–3.34) 0.80, 0.97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9574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2F7">
              <w:rPr>
                <w:rFonts w:ascii="Arial" w:hAnsi="Arial" w:cs="Arial"/>
                <w:color w:val="000000"/>
                <w:sz w:val="18"/>
                <w:szCs w:val="18"/>
              </w:rPr>
              <w:t>0.39 (0.10–1.46) 0.16, 0.32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53299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01AC">
              <w:rPr>
                <w:rFonts w:ascii="Arial" w:hAnsi="Arial" w:cs="Arial"/>
                <w:color w:val="000000"/>
                <w:sz w:val="18"/>
                <w:szCs w:val="18"/>
              </w:rPr>
              <w:t>0.56 (0.15–2.18) 0.41, 0.6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31D8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88E">
              <w:rPr>
                <w:rFonts w:ascii="Arial" w:hAnsi="Arial" w:cs="Arial"/>
                <w:color w:val="000000"/>
                <w:sz w:val="18"/>
                <w:szCs w:val="18"/>
              </w:rPr>
              <w:t>1.11 (0.33–3.71) 0.87, 0.95</w:t>
            </w:r>
          </w:p>
        </w:tc>
      </w:tr>
      <w:tr w:rsidR="00DE7044" w14:paraId="57CB7B40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67845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me ownership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0DA24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D6048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395C0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4E0A9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6E2C6E08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42782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Yourself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C773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6AD1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BD81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F0C0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0C68085D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629DC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Deceased spouse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0A7A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 (0.21–1.09) 0.08, 0.24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B82A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 (0.30–1.29) 0.20, 0.40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F751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 (0.16–0.81) 0.01, 0.0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ADC7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 (0.17–0.85) 0.02, 0.09</w:t>
            </w:r>
          </w:p>
        </w:tc>
      </w:tr>
      <w:tr w:rsidR="00DE7044" w14:paraId="67AD1E93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5906F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Marital relatives†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B21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5 (0.57–3.19) 0.49, 0.70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6E5F0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3 (0.60–2.95) 0.49, 0.70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FE9E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 (0.32–1.94) 0.61, 0.7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D01D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 (0.12–1.05) 0.06, 0.20</w:t>
            </w:r>
          </w:p>
        </w:tc>
      </w:tr>
      <w:tr w:rsidR="00DE7044" w14:paraId="5AD43821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ADC71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Agricultural land ownership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7E299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CD1B0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51910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F69A2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3E76CA93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A2062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Yourself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913A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32B5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256A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F27C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73256065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640D7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Deceased spouse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27756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 (0.21–1.25) 0.14, 0.32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8E20D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 (0.39–2.39) 0.95, 0.97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4F55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 (0.17–1.07) 0.07, 0.2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43A8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 (0.20–1.32) 0.16, 0.35</w:t>
            </w:r>
          </w:p>
        </w:tc>
      </w:tr>
      <w:tr w:rsidR="00DE7044" w14:paraId="25C342BC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FF45B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Marital relatives†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E360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 (0.27–1.68) 0.40, 0.63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84D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 (0.44–2.81) 0.83, 0.92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3B47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 (0.19–1.31) 0.16, 0.3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0532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 (0.14–1.17) 0.10, 0.27</w:t>
            </w:r>
          </w:p>
        </w:tc>
      </w:tr>
      <w:tr w:rsidR="00DE7044" w14:paraId="771B18D7" w14:textId="77777777" w:rsidTr="009E2BC4">
        <w:trPr>
          <w:gridAfter w:val="2"/>
          <w:wAfter w:w="1429" w:type="dxa"/>
          <w:trHeight w:val="240"/>
        </w:trPr>
        <w:tc>
          <w:tcPr>
            <w:tcW w:w="480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3DCEB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b/>
                <w:color w:val="000000"/>
                <w:sz w:val="18"/>
                <w:lang w:val="en-US"/>
              </w:rPr>
              <w:t>Deceased husband’s HIV status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F0D2C" w14:textId="77777777" w:rsidR="00DE7044" w:rsidRDefault="00DE7044" w:rsidP="009E2B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916BD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A54FC" w14:textId="77777777" w:rsidR="00DE7044" w:rsidRDefault="00DE7044" w:rsidP="009E2BC4">
            <w:pPr>
              <w:jc w:val="center"/>
              <w:rPr>
                <w:sz w:val="20"/>
                <w:szCs w:val="20"/>
              </w:rPr>
            </w:pPr>
          </w:p>
        </w:tc>
      </w:tr>
      <w:tr w:rsidR="00DE7044" w14:paraId="45CB294E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4F361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Negative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9B312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7836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97D7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EC65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DE7044" w14:paraId="5D3FA1A5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FC764C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Positive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52F6BB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1 (0.91–4.42) 0.08, 0.25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D05BD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5 (0.75–2.80) 0.27, 0.49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5F52B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7 (0.55–2.97) 0.57, 0.76</w:t>
            </w:r>
          </w:p>
        </w:tc>
        <w:tc>
          <w:tcPr>
            <w:tcW w:w="24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F6199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4 (0.75–4.02) 0.20, 0.40</w:t>
            </w:r>
          </w:p>
        </w:tc>
      </w:tr>
      <w:tr w:rsidR="00DE7044" w14:paraId="46D705FE" w14:textId="77777777" w:rsidTr="009E2BC4">
        <w:trPr>
          <w:gridAfter w:val="2"/>
          <w:wAfter w:w="1429" w:type="dxa"/>
          <w:trHeight w:val="240"/>
        </w:trPr>
        <w:tc>
          <w:tcPr>
            <w:tcW w:w="240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292C34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Don't Know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91AAFE" w14:textId="77777777" w:rsidR="00DE7044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10 (1.99–8.44) &lt;0.01, &lt;0.01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59C5E3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1 (0.93–3.52) 0.08, 0.24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0979B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0 (1.01–4.79) 0.05, 0.17</w:t>
            </w:r>
          </w:p>
        </w:tc>
        <w:tc>
          <w:tcPr>
            <w:tcW w:w="24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8F6307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9 (0.79–4.52) 0.15, 0.34</w:t>
            </w:r>
          </w:p>
        </w:tc>
      </w:tr>
      <w:tr w:rsidR="00DE7044" w14:paraId="412687ED" w14:textId="77777777" w:rsidTr="009E2BC4">
        <w:trPr>
          <w:trHeight w:val="24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20DC441" w14:textId="77777777" w:rsidR="00DE7044" w:rsidRPr="009E2BC4" w:rsidRDefault="00DE7044" w:rsidP="009E2BC4">
            <w:pPr>
              <w:rPr>
                <w:rFonts w:ascii="Arial" w:hAnsi="Arial" w:cs="Times New Roman"/>
                <w:b/>
                <w:color w:val="000000"/>
                <w:sz w:val="18"/>
              </w:rPr>
            </w:pPr>
            <w:r w:rsidRPr="009E2BC4">
              <w:rPr>
                <w:rFonts w:ascii="Arial" w:hAnsi="Arial"/>
                <w:b/>
                <w:color w:val="000000"/>
                <w:sz w:val="18"/>
                <w:lang w:val="en-US"/>
              </w:rPr>
              <w:t>Widows’ HIV status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252EC96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0EF2564F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01E5C3E8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</w:tcPr>
          <w:p w14:paraId="66995F64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4ED5D71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7044" w14:paraId="01904461" w14:textId="77777777" w:rsidTr="009E2BC4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95AB2" w14:textId="77777777" w:rsidR="00DE7044" w:rsidRPr="009E2BC4" w:rsidRDefault="00DE7044" w:rsidP="009E2BC4">
            <w:pPr>
              <w:rPr>
                <w:rFonts w:ascii="Arial" w:hAnsi="Arial"/>
                <w:color w:val="000000"/>
                <w:sz w:val="18"/>
                <w:lang w:val="en-US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lastRenderedPageBreak/>
              <w:t>Negativ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9696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E8A15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441D6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E9278" w14:textId="77777777" w:rsidR="00DE7044" w:rsidRPr="00611447" w:rsidRDefault="00DE7044" w:rsidP="009E2B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5FCCE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7044" w14:paraId="1A4FCA26" w14:textId="77777777" w:rsidTr="009E2BC4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BF30A" w14:textId="77777777" w:rsidR="00DE7044" w:rsidRPr="009E2BC4" w:rsidRDefault="00DE7044" w:rsidP="009E2BC4">
            <w:pPr>
              <w:rPr>
                <w:rFonts w:ascii="Arial" w:hAnsi="Arial"/>
                <w:color w:val="000000"/>
                <w:sz w:val="18"/>
                <w:lang w:val="en-US"/>
              </w:rPr>
            </w:pPr>
            <w:r w:rsidRPr="009E2BC4">
              <w:rPr>
                <w:rFonts w:ascii="Arial" w:hAnsi="Arial"/>
                <w:color w:val="000000"/>
                <w:sz w:val="18"/>
                <w:lang w:val="en-US"/>
              </w:rPr>
              <w:t>Positiv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78A24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0F02">
              <w:rPr>
                <w:rFonts w:ascii="Arial" w:hAnsi="Arial" w:cs="Arial"/>
                <w:color w:val="000000"/>
                <w:sz w:val="18"/>
                <w:szCs w:val="18"/>
              </w:rPr>
              <w:t>1.62 (0.88–3.01) 0.12, 0.1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B85AC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0F02">
              <w:rPr>
                <w:rFonts w:ascii="Arial" w:hAnsi="Arial" w:cs="Arial"/>
                <w:color w:val="000000"/>
                <w:sz w:val="18"/>
                <w:szCs w:val="18"/>
              </w:rPr>
              <w:t>1.25 (0.73–2.16) 0.42, 0.47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3D9A5" w14:textId="77777777" w:rsidR="00DE7044" w:rsidRPr="00323A7E" w:rsidRDefault="00DE7044" w:rsidP="009E2BC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323A7E">
              <w:rPr>
                <w:rFonts w:ascii="Arial" w:hAnsi="Arial"/>
                <w:color w:val="000000"/>
                <w:sz w:val="18"/>
              </w:rPr>
              <w:t>1.68 (0.86–3.26) 0.13, 0.15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177B1" w14:textId="77777777" w:rsidR="00DE7044" w:rsidRPr="00323A7E" w:rsidRDefault="00DE7044" w:rsidP="009E2BC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323A7E">
              <w:rPr>
                <w:rFonts w:ascii="Arial" w:hAnsi="Arial"/>
                <w:color w:val="000000"/>
                <w:sz w:val="18"/>
              </w:rPr>
              <w:t>2.01 (0.99–4.09) 0.05, 0.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99898" w14:textId="77777777" w:rsidR="00DE7044" w:rsidRDefault="00DE7044" w:rsidP="009E2B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7044" w14:paraId="763ABC68" w14:textId="77777777" w:rsidTr="009E2BC4">
        <w:trPr>
          <w:gridAfter w:val="2"/>
          <w:wAfter w:w="1429" w:type="dxa"/>
          <w:trHeight w:val="640"/>
        </w:trPr>
        <w:tc>
          <w:tcPr>
            <w:tcW w:w="1250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ADFDC" w14:textId="77777777" w:rsidR="00DE7044" w:rsidRDefault="00DE7044" w:rsidP="009E2B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BC4">
              <w:rPr>
                <w:rFonts w:ascii="Arial" w:eastAsia="Calibri" w:hAnsi="Arial"/>
                <w:color w:val="000000"/>
                <w:sz w:val="18"/>
                <w:lang w:val="en-US"/>
              </w:rPr>
              <w:t>AOR = Adjusted Odds Ratio, CI = Confidence Interval; p = raw p-values that are unadjusted for multiple testing; q = false discovery rate adjusted p-values were calculated using Benjamini-Hochberg procedure ; †Marital relatives: children, other family members or persons in the community; ††Includes those who reported no income activity or reported relying on support from family or government for means of livelihood</w:t>
            </w:r>
          </w:p>
        </w:tc>
      </w:tr>
    </w:tbl>
    <w:p w14:paraId="5FF2F1C5" w14:textId="77777777" w:rsidR="00DE7044" w:rsidRDefault="00DE7044"/>
    <w:sectPr w:rsidR="00DE7044" w:rsidSect="005832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16"/>
    <w:multiLevelType w:val="multilevel"/>
    <w:tmpl w:val="FCE2F57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hint="default"/>
        <w:b w:val="0"/>
        <w:bCs w:val="0"/>
        <w:i w:val="0"/>
        <w:color w:val="000000" w:themeColor="text1"/>
        <w:sz w:val="24"/>
        <w:szCs w:val="2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hint="default"/>
        <w:b/>
        <w:bCs/>
        <w:i w:val="0"/>
        <w:color w:val="auto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 w:val="0"/>
        <w:color w:val="auto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="Times New Roman" w:hAnsi="Times New Roman" w:hint="default"/>
        <w:b w:val="0"/>
        <w:i w:val="0"/>
        <w:outline w:val="0"/>
        <w:shadow w:val="0"/>
        <w:emboss w:val="0"/>
        <w:imprint w:val="0"/>
        <w:color w:val="auto"/>
        <w:sz w:val="24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336954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44"/>
    <w:rsid w:val="00017AEB"/>
    <w:rsid w:val="000614A9"/>
    <w:rsid w:val="000865D0"/>
    <w:rsid w:val="000D1689"/>
    <w:rsid w:val="00263972"/>
    <w:rsid w:val="002A416B"/>
    <w:rsid w:val="003A33D7"/>
    <w:rsid w:val="003C098F"/>
    <w:rsid w:val="003D2373"/>
    <w:rsid w:val="004620D8"/>
    <w:rsid w:val="00513AE4"/>
    <w:rsid w:val="00543CD8"/>
    <w:rsid w:val="00562CDB"/>
    <w:rsid w:val="00583201"/>
    <w:rsid w:val="005B1CEE"/>
    <w:rsid w:val="00674C4D"/>
    <w:rsid w:val="007A0B68"/>
    <w:rsid w:val="007F4183"/>
    <w:rsid w:val="008A44FE"/>
    <w:rsid w:val="008D37C9"/>
    <w:rsid w:val="008D7275"/>
    <w:rsid w:val="00916399"/>
    <w:rsid w:val="00AA6F10"/>
    <w:rsid w:val="00B8658E"/>
    <w:rsid w:val="00B97F7E"/>
    <w:rsid w:val="00BC0089"/>
    <w:rsid w:val="00BE7CB4"/>
    <w:rsid w:val="00D008FC"/>
    <w:rsid w:val="00DE7044"/>
    <w:rsid w:val="00EE7D05"/>
    <w:rsid w:val="00F00F73"/>
    <w:rsid w:val="00F11DFC"/>
    <w:rsid w:val="00F5452F"/>
    <w:rsid w:val="00F7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410EE"/>
  <w15:chartTrackingRefBased/>
  <w15:docId w15:val="{EFAC1494-5B93-A647-81EC-013BB3C36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972"/>
    <w:rPr>
      <w:rFonts w:ascii="Times New Roman" w:hAnsi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972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972"/>
    <w:pPr>
      <w:keepNext/>
      <w:keepLines/>
      <w:numPr>
        <w:ilvl w:val="1"/>
        <w:numId w:val="1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972"/>
    <w:pPr>
      <w:keepNext/>
      <w:keepLines/>
      <w:numPr>
        <w:ilvl w:val="2"/>
        <w:numId w:val="1"/>
      </w:numP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qFormat/>
    <w:rsid w:val="008D37C9"/>
    <w:pPr>
      <w:keepNext/>
      <w:keepLines/>
      <w:numPr>
        <w:ilvl w:val="3"/>
        <w:numId w:val="1"/>
      </w:numPr>
      <w:spacing w:before="40"/>
      <w:outlineLvl w:val="3"/>
    </w:pPr>
    <w:rPr>
      <w:rFonts w:eastAsia="SimSun" w:cs="Times New Roman"/>
      <w:b/>
      <w:i/>
      <w:iCs/>
      <w:kern w:val="2"/>
      <w:lang w:val="x-non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972"/>
    <w:pPr>
      <w:keepNext/>
      <w:keepLines/>
      <w:numPr>
        <w:ilvl w:val="4"/>
        <w:numId w:val="1"/>
      </w:numP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972"/>
    <w:pPr>
      <w:keepNext/>
      <w:keepLines/>
      <w:numPr>
        <w:ilvl w:val="5"/>
        <w:numId w:val="1"/>
      </w:numP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972"/>
    <w:pPr>
      <w:keepNext/>
      <w:keepLines/>
      <w:numPr>
        <w:ilvl w:val="6"/>
        <w:numId w:val="1"/>
      </w:numP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972"/>
    <w:pPr>
      <w:keepNext/>
      <w:keepLines/>
      <w:numPr>
        <w:ilvl w:val="7"/>
        <w:numId w:val="1"/>
      </w:numP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972"/>
    <w:pPr>
      <w:keepNext/>
      <w:keepLines/>
      <w:numPr>
        <w:ilvl w:val="8"/>
        <w:numId w:val="1"/>
      </w:numP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9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9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9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link w:val="Heading4"/>
    <w:rsid w:val="008D37C9"/>
    <w:rPr>
      <w:rFonts w:ascii="Times New Roman" w:eastAsia="SimSun" w:hAnsi="Times New Roman" w:cs="Times New Roman"/>
      <w:b/>
      <w:i/>
      <w:iCs/>
      <w:lang w:val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9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9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9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9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9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9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3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97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39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263972"/>
    <w:pPr>
      <w:ind w:left="720"/>
      <w:contextualSpacing/>
    </w:pPr>
    <w:rPr>
      <w:rFonts w:asciiTheme="minorHAnsi" w:hAnsiTheme="minorHAnsi"/>
      <w:kern w:val="2"/>
      <w:lang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263972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397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9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972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2639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97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D7275"/>
    <w:rPr>
      <w:rFonts w:ascii="Times New Roman" w:hAnsi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44</Words>
  <Characters>13364</Characters>
  <Application>Microsoft Office Word</Application>
  <DocSecurity>0</DocSecurity>
  <Lines>890</Lines>
  <Paragraphs>221</Paragraphs>
  <ScaleCrop>false</ScaleCrop>
  <Company/>
  <LinksUpToDate>false</LinksUpToDate>
  <CharactersWithSpaces>15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ine Odhiambo</dc:creator>
  <cp:keywords/>
  <dc:description/>
  <cp:lastModifiedBy>Jackline Odhiambo</cp:lastModifiedBy>
  <cp:revision>3</cp:revision>
  <dcterms:created xsi:type="dcterms:W3CDTF">2026-05-03T08:12:00Z</dcterms:created>
  <dcterms:modified xsi:type="dcterms:W3CDTF">2026-05-03T08:12:00Z</dcterms:modified>
</cp:coreProperties>
</file>